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8E5607" w14:textId="389E8F77" w:rsidR="00FA1E75" w:rsidRPr="00550751" w:rsidRDefault="00D23606">
      <w:pPr>
        <w:rPr>
          <w:b/>
          <w:bCs/>
          <w:sz w:val="32"/>
          <w:szCs w:val="32"/>
        </w:rPr>
      </w:pPr>
      <w:r w:rsidRPr="00550751">
        <w:rPr>
          <w:b/>
          <w:bCs/>
          <w:sz w:val="32"/>
          <w:szCs w:val="32"/>
        </w:rPr>
        <w:t>Supplementary Materials</w:t>
      </w:r>
    </w:p>
    <w:p w14:paraId="254320E2" w14:textId="069C249B" w:rsidR="00D23606" w:rsidRDefault="008C7DA1">
      <w:r w:rsidRPr="00D23606">
        <w:rPr>
          <w:rFonts w:cstheme="minorHAnsi"/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1D972974" wp14:editId="0E142053">
            <wp:simplePos x="0" y="0"/>
            <wp:positionH relativeFrom="column">
              <wp:posOffset>981075</wp:posOffset>
            </wp:positionH>
            <wp:positionV relativeFrom="paragraph">
              <wp:posOffset>285115</wp:posOffset>
            </wp:positionV>
            <wp:extent cx="3305175" cy="6596380"/>
            <wp:effectExtent l="0" t="0" r="9525" b="0"/>
            <wp:wrapTopAndBottom/>
            <wp:docPr id="24" name="Picture 24" descr="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Tex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5175" cy="6596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80CA83B" w14:textId="69052CFF" w:rsidR="00D23606" w:rsidRDefault="00D23606"/>
    <w:p w14:paraId="764AEBE8" w14:textId="5CC40EC2" w:rsidR="00D23606" w:rsidRPr="00122BD0" w:rsidRDefault="00D23606" w:rsidP="00D23606">
      <w:pPr>
        <w:pStyle w:val="Caption"/>
        <w:rPr>
          <w:rFonts w:cstheme="minorHAnsi"/>
          <w:i w:val="0"/>
          <w:iCs w:val="0"/>
          <w:color w:val="auto"/>
          <w:sz w:val="24"/>
          <w:szCs w:val="24"/>
        </w:rPr>
      </w:pPr>
      <w:r w:rsidRPr="00D23606">
        <w:rPr>
          <w:b/>
          <w:bCs/>
          <w:i w:val="0"/>
          <w:iCs w:val="0"/>
          <w:color w:val="auto"/>
          <w:sz w:val="24"/>
          <w:szCs w:val="24"/>
        </w:rPr>
        <w:t>Figure S</w:t>
      </w:r>
      <w:r w:rsidRPr="00D23606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23606">
        <w:rPr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D23606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D23606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D23606">
        <w:rPr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23606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122BD0">
        <w:rPr>
          <w:i w:val="0"/>
          <w:iCs w:val="0"/>
          <w:color w:val="auto"/>
          <w:sz w:val="24"/>
          <w:szCs w:val="24"/>
        </w:rPr>
        <w:t xml:space="preserve"> Schematic of</w:t>
      </w:r>
      <w:r w:rsidR="001E11C9">
        <w:rPr>
          <w:i w:val="0"/>
          <w:iCs w:val="0"/>
          <w:color w:val="auto"/>
          <w:sz w:val="24"/>
          <w:szCs w:val="24"/>
        </w:rPr>
        <w:t xml:space="preserve"> the</w:t>
      </w:r>
      <w:r w:rsidRPr="00122BD0">
        <w:rPr>
          <w:i w:val="0"/>
          <w:iCs w:val="0"/>
          <w:color w:val="auto"/>
          <w:sz w:val="24"/>
          <w:szCs w:val="24"/>
        </w:rPr>
        <w:t xml:space="preserve"> experimental plan and data analysis.</w:t>
      </w:r>
    </w:p>
    <w:p w14:paraId="2C9F63EE" w14:textId="49C4A495" w:rsidR="00D23606" w:rsidRDefault="00D23606"/>
    <w:p w14:paraId="3CFA1F48" w14:textId="77777777" w:rsidR="00D23606" w:rsidRDefault="00D23606"/>
    <w:p w14:paraId="37CBE48F" w14:textId="32C579D9" w:rsidR="00D23606" w:rsidRDefault="00D23606">
      <w:r w:rsidRPr="00D23606">
        <w:rPr>
          <w:rFonts w:cstheme="minorHAnsi"/>
          <w:b/>
          <w:noProof/>
          <w:sz w:val="32"/>
          <w:szCs w:val="32"/>
        </w:rPr>
        <w:lastRenderedPageBreak/>
        <w:drawing>
          <wp:inline distT="0" distB="0" distL="0" distR="0" wp14:anchorId="00D4D793" wp14:editId="64D0A136">
            <wp:extent cx="5727700" cy="2280300"/>
            <wp:effectExtent l="0" t="0" r="0" b="5715"/>
            <wp:docPr id="26" name="Picture 26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Graphical user interfac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280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B00F5E" w14:textId="3AA337F3" w:rsidR="00D23606" w:rsidRPr="009168D3" w:rsidRDefault="00D23606" w:rsidP="00D23606">
      <w:pPr>
        <w:pStyle w:val="NormalWeb"/>
        <w:spacing w:before="0" w:beforeAutospacing="0" w:after="0" w:afterAutospacing="0"/>
        <w:rPr>
          <w:rFonts w:asciiTheme="minorHAnsi" w:hAnsiTheme="minorHAnsi" w:cstheme="minorHAnsi"/>
        </w:rPr>
      </w:pPr>
      <w:r w:rsidRPr="009168D3">
        <w:rPr>
          <w:rFonts w:asciiTheme="minorHAnsi" w:hAnsiTheme="minorHAnsi" w:cstheme="minorHAnsi"/>
          <w:b/>
          <w:bCs/>
          <w:color w:val="000000"/>
          <w:kern w:val="24"/>
        </w:rPr>
        <w:t>Fig</w:t>
      </w:r>
      <w:r>
        <w:rPr>
          <w:rFonts w:asciiTheme="minorHAnsi" w:hAnsiTheme="minorHAnsi" w:cstheme="minorHAnsi"/>
          <w:b/>
          <w:bCs/>
          <w:color w:val="000000"/>
          <w:kern w:val="24"/>
        </w:rPr>
        <w:t>ure</w:t>
      </w:r>
      <w:r w:rsidRPr="009168D3">
        <w:rPr>
          <w:rFonts w:asciiTheme="minorHAnsi" w:hAnsiTheme="minorHAnsi" w:cstheme="minorHAnsi"/>
          <w:b/>
          <w:bCs/>
          <w:color w:val="000000"/>
          <w:kern w:val="24"/>
        </w:rPr>
        <w:t xml:space="preserve"> S</w:t>
      </w:r>
      <w:r w:rsidR="001E11C9">
        <w:rPr>
          <w:rFonts w:asciiTheme="minorHAnsi" w:hAnsiTheme="minorHAnsi" w:cstheme="minorHAnsi"/>
          <w:b/>
          <w:bCs/>
          <w:color w:val="000000"/>
          <w:kern w:val="24"/>
        </w:rPr>
        <w:t>2</w:t>
      </w:r>
      <w:r w:rsidRPr="009168D3">
        <w:rPr>
          <w:rFonts w:asciiTheme="minorHAnsi" w:hAnsiTheme="minorHAnsi" w:cstheme="minorHAnsi"/>
          <w:b/>
          <w:bCs/>
          <w:color w:val="000000"/>
          <w:kern w:val="24"/>
        </w:rPr>
        <w:t xml:space="preserve">. A. </w:t>
      </w:r>
      <w:r w:rsidRPr="009168D3">
        <w:rPr>
          <w:rFonts w:asciiTheme="minorHAnsi" w:hAnsiTheme="minorHAnsi" w:cstheme="minorHAnsi"/>
          <w:color w:val="000000"/>
          <w:kern w:val="24"/>
        </w:rPr>
        <w:t xml:space="preserve">Normalized sample distribution for </w:t>
      </w:r>
      <w:r w:rsidRPr="009168D3">
        <w:rPr>
          <w:rFonts w:asciiTheme="minorHAnsi" w:hAnsiTheme="minorHAnsi" w:cstheme="minorHAnsi"/>
          <w:i/>
          <w:color w:val="000000"/>
          <w:kern w:val="24"/>
        </w:rPr>
        <w:t>B. burgdorferi</w:t>
      </w:r>
      <w:r w:rsidRPr="009168D3">
        <w:rPr>
          <w:rFonts w:asciiTheme="minorHAnsi" w:hAnsiTheme="minorHAnsi" w:cstheme="minorHAnsi"/>
          <w:color w:val="000000"/>
          <w:kern w:val="24"/>
        </w:rPr>
        <w:t>-infected (inf1, inf2, inf3</w:t>
      </w:r>
      <w:r>
        <w:rPr>
          <w:rFonts w:asciiTheme="minorHAnsi" w:hAnsiTheme="minorHAnsi" w:cstheme="minorHAnsi"/>
          <w:color w:val="000000"/>
          <w:kern w:val="24"/>
        </w:rPr>
        <w:t>,</w:t>
      </w:r>
      <w:r w:rsidRPr="009168D3">
        <w:rPr>
          <w:rFonts w:asciiTheme="minorHAnsi" w:hAnsiTheme="minorHAnsi" w:cstheme="minorHAnsi"/>
          <w:color w:val="000000"/>
          <w:kern w:val="24"/>
        </w:rPr>
        <w:t xml:space="preserve"> and inf4) and uninfected (Con1, Con2, Con3</w:t>
      </w:r>
      <w:r>
        <w:rPr>
          <w:rFonts w:asciiTheme="minorHAnsi" w:hAnsiTheme="minorHAnsi" w:cstheme="minorHAnsi"/>
          <w:color w:val="000000"/>
          <w:kern w:val="24"/>
        </w:rPr>
        <w:t>,</w:t>
      </w:r>
      <w:r w:rsidRPr="009168D3">
        <w:rPr>
          <w:rFonts w:asciiTheme="minorHAnsi" w:hAnsiTheme="minorHAnsi" w:cstheme="minorHAnsi"/>
          <w:color w:val="000000"/>
          <w:kern w:val="24"/>
        </w:rPr>
        <w:t xml:space="preserve"> and Con4) salivary glands. </w:t>
      </w:r>
      <w:r w:rsidRPr="009168D3">
        <w:rPr>
          <w:rFonts w:asciiTheme="minorHAnsi" w:hAnsiTheme="minorHAnsi" w:cstheme="minorHAnsi"/>
          <w:b/>
          <w:bCs/>
          <w:color w:val="000000"/>
          <w:kern w:val="24"/>
        </w:rPr>
        <w:t>B.</w:t>
      </w:r>
      <w:r w:rsidRPr="009168D3">
        <w:rPr>
          <w:rFonts w:asciiTheme="minorHAnsi" w:hAnsiTheme="minorHAnsi" w:cstheme="minorHAnsi"/>
          <w:color w:val="000000"/>
          <w:kern w:val="24"/>
        </w:rPr>
        <w:t xml:space="preserve"> Multidimensional </w:t>
      </w:r>
      <w:proofErr w:type="spellStart"/>
      <w:r>
        <w:rPr>
          <w:rFonts w:asciiTheme="minorHAnsi" w:hAnsiTheme="minorHAnsi" w:cstheme="minorHAnsi"/>
          <w:color w:val="000000"/>
          <w:kern w:val="24"/>
        </w:rPr>
        <w:t>c</w:t>
      </w:r>
      <w:r w:rsidRPr="009168D3">
        <w:rPr>
          <w:rFonts w:asciiTheme="minorHAnsi" w:hAnsiTheme="minorHAnsi" w:cstheme="minorHAnsi"/>
          <w:color w:val="000000"/>
          <w:kern w:val="24"/>
        </w:rPr>
        <w:t>caling</w:t>
      </w:r>
      <w:proofErr w:type="spellEnd"/>
      <w:r w:rsidRPr="009168D3">
        <w:rPr>
          <w:rFonts w:asciiTheme="minorHAnsi" w:hAnsiTheme="minorHAnsi" w:cstheme="minorHAnsi"/>
          <w:color w:val="000000"/>
          <w:kern w:val="24"/>
        </w:rPr>
        <w:t xml:space="preserve"> (MDS) plot shows variation in differential expression among uninfected samples (Con1, Con2, Con3</w:t>
      </w:r>
      <w:r>
        <w:rPr>
          <w:rFonts w:asciiTheme="minorHAnsi" w:hAnsiTheme="minorHAnsi" w:cstheme="minorHAnsi"/>
          <w:color w:val="000000"/>
          <w:kern w:val="24"/>
        </w:rPr>
        <w:t>,</w:t>
      </w:r>
      <w:r w:rsidRPr="009168D3">
        <w:rPr>
          <w:rFonts w:asciiTheme="minorHAnsi" w:hAnsiTheme="minorHAnsi" w:cstheme="minorHAnsi"/>
          <w:color w:val="000000"/>
          <w:kern w:val="24"/>
        </w:rPr>
        <w:t xml:space="preserve"> and Con4), </w:t>
      </w:r>
      <w:r>
        <w:rPr>
          <w:rFonts w:asciiTheme="minorHAnsi" w:hAnsiTheme="minorHAnsi" w:cstheme="minorHAnsi"/>
          <w:color w:val="000000"/>
          <w:kern w:val="24"/>
        </w:rPr>
        <w:t xml:space="preserve">where the </w:t>
      </w:r>
      <w:r w:rsidRPr="009168D3">
        <w:rPr>
          <w:rFonts w:asciiTheme="minorHAnsi" w:hAnsiTheme="minorHAnsi" w:cstheme="minorHAnsi"/>
          <w:color w:val="000000"/>
          <w:kern w:val="24"/>
        </w:rPr>
        <w:t>distance between sample labels indicates dissimilarity in log2</w:t>
      </w:r>
      <w:r>
        <w:rPr>
          <w:rFonts w:asciiTheme="minorHAnsi" w:hAnsiTheme="minorHAnsi" w:cstheme="minorHAnsi"/>
          <w:color w:val="000000"/>
          <w:kern w:val="24"/>
        </w:rPr>
        <w:t>-f</w:t>
      </w:r>
      <w:r w:rsidRPr="009168D3">
        <w:rPr>
          <w:rFonts w:asciiTheme="minorHAnsi" w:hAnsiTheme="minorHAnsi" w:cstheme="minorHAnsi"/>
          <w:color w:val="000000"/>
          <w:kern w:val="24"/>
        </w:rPr>
        <w:t>old change (FC).</w:t>
      </w:r>
      <w:r w:rsidRPr="009168D3">
        <w:rPr>
          <w:rFonts w:asciiTheme="minorHAnsi" w:hAnsiTheme="minorHAnsi" w:cstheme="minorHAnsi"/>
          <w:b/>
          <w:bCs/>
          <w:color w:val="000000"/>
          <w:kern w:val="24"/>
        </w:rPr>
        <w:t xml:space="preserve"> </w:t>
      </w:r>
    </w:p>
    <w:p w14:paraId="5CE03C84" w14:textId="77777777" w:rsidR="00D23606" w:rsidRDefault="00D23606"/>
    <w:p w14:paraId="10FB40BB" w14:textId="11EF0A45" w:rsidR="00D23606" w:rsidRDefault="00D23606"/>
    <w:p w14:paraId="1A69C5B8" w14:textId="66D2F6B6" w:rsidR="00D23606" w:rsidRDefault="00D23606"/>
    <w:p w14:paraId="5832C0BA" w14:textId="77777777" w:rsidR="005B7DF4" w:rsidRDefault="005B7DF4">
      <w:pPr>
        <w:rPr>
          <w:rFonts w:eastAsiaTheme="majorEastAsia" w:cstheme="minorHAnsi"/>
          <w:b/>
          <w:lang w:val="en-US"/>
        </w:rPr>
      </w:pPr>
      <w:r>
        <w:rPr>
          <w:rFonts w:cstheme="minorHAnsi"/>
          <w:b/>
        </w:rPr>
        <w:br w:type="page"/>
      </w:r>
    </w:p>
    <w:p w14:paraId="77C47671" w14:textId="05458DEA" w:rsidR="00D23606" w:rsidRPr="009168D3" w:rsidRDefault="00D23606" w:rsidP="00D23606">
      <w:pPr>
        <w:pStyle w:val="Heading2"/>
        <w:shd w:val="clear" w:color="auto" w:fill="FFFFFF"/>
        <w:rPr>
          <w:rFonts w:asciiTheme="minorHAnsi" w:hAnsiTheme="minorHAnsi" w:cstheme="minorHAnsi"/>
          <w:color w:val="333333"/>
          <w:sz w:val="24"/>
          <w:szCs w:val="24"/>
        </w:rPr>
      </w:pPr>
      <w:r w:rsidRPr="009168D3">
        <w:rPr>
          <w:rFonts w:asciiTheme="minorHAnsi" w:hAnsiTheme="minorHAnsi" w:cstheme="minorHAnsi"/>
          <w:b/>
          <w:color w:val="auto"/>
          <w:sz w:val="24"/>
          <w:szCs w:val="24"/>
        </w:rPr>
        <w:lastRenderedPageBreak/>
        <w:t>Table S1</w:t>
      </w:r>
      <w:r w:rsidR="005B7DF4">
        <w:rPr>
          <w:rFonts w:asciiTheme="minorHAnsi" w:hAnsiTheme="minorHAnsi" w:cstheme="minorHAnsi"/>
          <w:b/>
          <w:color w:val="auto"/>
          <w:sz w:val="24"/>
          <w:szCs w:val="24"/>
        </w:rPr>
        <w:t>A</w:t>
      </w:r>
      <w:r w:rsidRPr="009168D3">
        <w:rPr>
          <w:rFonts w:asciiTheme="minorHAnsi" w:hAnsiTheme="minorHAnsi" w:cstheme="minorHAnsi"/>
          <w:b/>
          <w:color w:val="auto"/>
          <w:sz w:val="24"/>
          <w:szCs w:val="24"/>
        </w:rPr>
        <w:t xml:space="preserve">. MicroRNA profiling of </w:t>
      </w:r>
      <w:r w:rsidRPr="009168D3">
        <w:rPr>
          <w:rFonts w:asciiTheme="minorHAnsi" w:hAnsiTheme="minorHAnsi" w:cstheme="minorHAnsi"/>
          <w:b/>
          <w:i/>
          <w:iCs/>
          <w:color w:val="auto"/>
          <w:sz w:val="24"/>
          <w:szCs w:val="24"/>
        </w:rPr>
        <w:t>Ixodes scapularis</w:t>
      </w:r>
      <w:r w:rsidRPr="009168D3">
        <w:rPr>
          <w:rFonts w:asciiTheme="minorHAnsi" w:hAnsiTheme="minorHAnsi" w:cstheme="minorHAnsi"/>
          <w:b/>
          <w:color w:val="auto"/>
          <w:sz w:val="24"/>
          <w:szCs w:val="24"/>
        </w:rPr>
        <w:t xml:space="preserve"> salivary glands (</w:t>
      </w:r>
      <w:r w:rsidRPr="009168D3">
        <w:rPr>
          <w:rFonts w:asciiTheme="minorHAnsi" w:hAnsiTheme="minorHAnsi" w:cstheme="minorHAnsi"/>
          <w:b/>
          <w:bCs/>
          <w:color w:val="auto"/>
          <w:sz w:val="24"/>
          <w:szCs w:val="24"/>
        </w:rPr>
        <w:t>novel miRNAs predicted by miRDeep2</w:t>
      </w:r>
      <w:r w:rsidRPr="009168D3">
        <w:rPr>
          <w:rFonts w:asciiTheme="minorHAnsi" w:hAnsiTheme="minorHAnsi" w:cstheme="minorHAnsi"/>
          <w:b/>
          <w:bCs/>
          <w:color w:val="333333"/>
          <w:sz w:val="24"/>
          <w:szCs w:val="24"/>
        </w:rPr>
        <w:t>).</w:t>
      </w:r>
    </w:p>
    <w:tbl>
      <w:tblPr>
        <w:tblW w:w="9535" w:type="dxa"/>
        <w:tblLook w:val="04A0" w:firstRow="1" w:lastRow="0" w:firstColumn="1" w:lastColumn="0" w:noHBand="0" w:noVBand="1"/>
      </w:tblPr>
      <w:tblGrid>
        <w:gridCol w:w="2709"/>
        <w:gridCol w:w="1249"/>
        <w:gridCol w:w="1204"/>
        <w:gridCol w:w="1961"/>
        <w:gridCol w:w="3147"/>
      </w:tblGrid>
      <w:tr w:rsidR="00D23606" w:rsidRPr="00655F00" w14:paraId="03989655" w14:textId="77777777" w:rsidTr="009168D3">
        <w:trPr>
          <w:trHeight w:val="70"/>
        </w:trPr>
        <w:tc>
          <w:tcPr>
            <w:tcW w:w="95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0C529" w14:textId="77777777" w:rsidR="00D23606" w:rsidRPr="00655F00" w:rsidRDefault="00D23606" w:rsidP="009168D3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32"/>
                <w:szCs w:val="32"/>
              </w:rPr>
            </w:pPr>
          </w:p>
        </w:tc>
      </w:tr>
      <w:tr w:rsidR="00D23606" w:rsidRPr="00655F00" w14:paraId="464FF633" w14:textId="77777777" w:rsidTr="009168D3">
        <w:trPr>
          <w:trHeight w:val="312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E597" w14:textId="77777777" w:rsidR="00D23606" w:rsidRPr="00655F00" w:rsidRDefault="00D23606" w:rsidP="009168D3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655F00">
              <w:rPr>
                <w:rFonts w:eastAsia="Times New Roman" w:cstheme="minorHAnsi"/>
                <w:b/>
                <w:bCs/>
                <w:color w:val="000000"/>
              </w:rPr>
              <w:t>Provisional id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399DD" w14:textId="77777777" w:rsidR="00D23606" w:rsidRPr="00655F00" w:rsidRDefault="00D23606" w:rsidP="009168D3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655F00">
              <w:rPr>
                <w:rFonts w:eastAsia="Times New Roman" w:cstheme="minorHAnsi"/>
                <w:b/>
                <w:bCs/>
                <w:color w:val="000000"/>
              </w:rPr>
              <w:t xml:space="preserve"> miRDeep2      Scor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7C1F" w14:textId="77777777" w:rsidR="00D23606" w:rsidRPr="00655F00" w:rsidRDefault="00D23606" w:rsidP="009168D3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655F00">
              <w:rPr>
                <w:rFonts w:eastAsia="Times New Roman" w:cstheme="minorHAnsi"/>
                <w:b/>
                <w:bCs/>
                <w:color w:val="000000"/>
              </w:rPr>
              <w:t>mature read count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053A8" w14:textId="77777777" w:rsidR="00D23606" w:rsidRPr="00655F00" w:rsidRDefault="00D23606" w:rsidP="009168D3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655F00">
              <w:rPr>
                <w:rFonts w:eastAsia="Times New Roman" w:cstheme="minorHAnsi"/>
                <w:b/>
                <w:bCs/>
                <w:color w:val="000000"/>
              </w:rPr>
              <w:t>miRbase miRNA with same see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615D3" w14:textId="77777777" w:rsidR="00D23606" w:rsidRPr="00655F00" w:rsidRDefault="00D23606" w:rsidP="009168D3">
            <w:pPr>
              <w:rPr>
                <w:rFonts w:eastAsia="Times New Roman" w:cstheme="minorHAnsi"/>
                <w:b/>
                <w:bCs/>
                <w:color w:val="000000"/>
              </w:rPr>
            </w:pPr>
            <w:r w:rsidRPr="00655F00">
              <w:rPr>
                <w:rFonts w:eastAsia="Times New Roman" w:cstheme="minorHAnsi"/>
                <w:b/>
                <w:bCs/>
                <w:color w:val="000000"/>
              </w:rPr>
              <w:t>consensus mature sequence</w:t>
            </w:r>
          </w:p>
        </w:tc>
      </w:tr>
      <w:tr w:rsidR="00D23606" w:rsidRPr="00655F00" w14:paraId="2988FFF6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E55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</w:p>
          <w:p w14:paraId="44FFC44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4968-5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9B8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0E+0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E91C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6306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AFDB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4968-5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45CC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agcugcccaaugaagggcug</w:t>
            </w:r>
            <w:proofErr w:type="spellEnd"/>
          </w:p>
        </w:tc>
      </w:tr>
      <w:tr w:rsidR="00D23606" w:rsidRPr="00655F00" w14:paraId="74009646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51E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532706.1_43464</w:t>
            </w:r>
          </w:p>
          <w:p w14:paraId="5DE2634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isc</w:t>
            </w:r>
            <w:proofErr w:type="spellEnd"/>
            <w:r w:rsidRPr="00655F00">
              <w:rPr>
                <w:rFonts w:eastAsia="Times New Roman" w:cstheme="minorHAnsi"/>
                <w:color w:val="000000"/>
              </w:rPr>
              <w:t>- miR-92a-3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7979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50E+0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0A02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957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E50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92a-3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617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uugcacucgucccggccuuu</w:t>
            </w:r>
            <w:proofErr w:type="spellEnd"/>
          </w:p>
        </w:tc>
      </w:tr>
      <w:tr w:rsidR="00D23606" w:rsidRPr="00655F00" w14:paraId="17506F26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1F47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871802.1_367</w:t>
            </w:r>
          </w:p>
          <w:p w14:paraId="5B5B540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isc</w:t>
            </w:r>
            <w:proofErr w:type="spellEnd"/>
            <w:r w:rsidRPr="00655F00">
              <w:rPr>
                <w:rFonts w:eastAsia="Times New Roman" w:cstheme="minorHAnsi"/>
                <w:color w:val="000000"/>
              </w:rPr>
              <w:t xml:space="preserve"> -miR-125-5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E36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20E+0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C0C3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205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78B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125-5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A25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ccugagacccuaacuuguga</w:t>
            </w:r>
            <w:proofErr w:type="spellEnd"/>
          </w:p>
        </w:tc>
      </w:tr>
      <w:tr w:rsidR="00D23606" w:rsidRPr="00655F00" w14:paraId="4209051D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4B73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692816.1_23152</w:t>
            </w:r>
          </w:p>
          <w:p w14:paraId="2CB635A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6-3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9AE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.60E+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8B22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094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7F25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6-3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7C6F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ucacagccaucuuugaugacc</w:t>
            </w:r>
            <w:proofErr w:type="spellEnd"/>
          </w:p>
        </w:tc>
      </w:tr>
      <w:tr w:rsidR="00D23606" w:rsidRPr="00655F00" w14:paraId="207C5055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0E6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67181.1_81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2D88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40E+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E14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51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3A2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AC53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caacccacuaacugacggga</w:t>
            </w:r>
            <w:proofErr w:type="spellEnd"/>
          </w:p>
        </w:tc>
      </w:tr>
      <w:tr w:rsidR="00D23606" w:rsidRPr="00655F00" w14:paraId="5F89AE6A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28AB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53147.1_2792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A2E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30E+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983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51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5115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CEE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caacccacuaacugacggga</w:t>
            </w:r>
            <w:proofErr w:type="spellEnd"/>
          </w:p>
        </w:tc>
      </w:tr>
      <w:tr w:rsidR="00D23606" w:rsidRPr="00655F00" w14:paraId="43C38771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F65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94895.1_1028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6B2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30E+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D75F5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51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1A1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C8EE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caacccacuaacugacggga</w:t>
            </w:r>
            <w:proofErr w:type="spellEnd"/>
          </w:p>
        </w:tc>
      </w:tr>
      <w:tr w:rsidR="00D23606" w:rsidRPr="00655F00" w14:paraId="4E79FB0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CB2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45436.1_2890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052A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0E+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D9A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39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D75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99A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uguuaguuugugggguggug</w:t>
            </w:r>
            <w:proofErr w:type="spellEnd"/>
          </w:p>
        </w:tc>
      </w:tr>
      <w:tr w:rsidR="00D23606" w:rsidRPr="00655F00" w14:paraId="48B188F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277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60940.1_169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E31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0E+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607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39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FB78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0B16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uguuaguuugugggguggug</w:t>
            </w:r>
            <w:proofErr w:type="spellEnd"/>
          </w:p>
        </w:tc>
      </w:tr>
      <w:tr w:rsidR="00D23606" w:rsidRPr="00655F00" w14:paraId="72DE7D5A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0447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08325.1_4607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A5A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0E+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C225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27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F48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FA1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uguuaguuugugggguggug</w:t>
            </w:r>
            <w:proofErr w:type="spellEnd"/>
          </w:p>
        </w:tc>
      </w:tr>
      <w:tr w:rsidR="00D23606" w:rsidRPr="00655F00" w14:paraId="7CF7DF4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BD19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99119.1_2240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47D4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0E+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C41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39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822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68C7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uguuaguuugugggguggug</w:t>
            </w:r>
            <w:proofErr w:type="spellEnd"/>
          </w:p>
        </w:tc>
      </w:tr>
      <w:tr w:rsidR="00D23606" w:rsidRPr="00655F00" w14:paraId="116187AC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DF1D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67753.1_13364</w:t>
            </w:r>
          </w:p>
          <w:p w14:paraId="7F73F54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958-3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E69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0E+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851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446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0FA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958-3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6D2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agauucaacuccuccaacuucu</w:t>
            </w:r>
            <w:proofErr w:type="spellEnd"/>
          </w:p>
        </w:tc>
      </w:tr>
      <w:tr w:rsidR="00D23606" w:rsidRPr="00655F00" w14:paraId="631728D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E8E8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67887.1_2613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927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0E+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3820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39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1E5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84C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uguuaguuugugggguggug</w:t>
            </w:r>
            <w:proofErr w:type="spellEnd"/>
          </w:p>
        </w:tc>
      </w:tr>
      <w:tr w:rsidR="00D23606" w:rsidRPr="00655F00" w14:paraId="6BDC55AB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D7E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10888.1_821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5DFA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0E+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297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39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650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196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uguuaguuugugggguggug</w:t>
            </w:r>
            <w:proofErr w:type="spellEnd"/>
          </w:p>
        </w:tc>
      </w:tr>
      <w:tr w:rsidR="00D23606" w:rsidRPr="00655F00" w14:paraId="005814CE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709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42603.1_2925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1BA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0E+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208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39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59CF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F6E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uguuaguuugugggguggug</w:t>
            </w:r>
            <w:proofErr w:type="spellEnd"/>
          </w:p>
        </w:tc>
      </w:tr>
      <w:tr w:rsidR="00D23606" w:rsidRPr="00655F00" w14:paraId="1025C0CE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DE7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15928.1_750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DDEA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00E+0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062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10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F86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943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agaagauagaaucaaugaga</w:t>
            </w:r>
            <w:proofErr w:type="spellEnd"/>
          </w:p>
        </w:tc>
      </w:tr>
      <w:tr w:rsidR="00D23606" w:rsidRPr="00655F00" w14:paraId="05D6F7C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4DB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61213.1_166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40A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.5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5025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5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3AC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608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ugggcuggaguucgucguugu</w:t>
            </w:r>
            <w:proofErr w:type="spellEnd"/>
          </w:p>
        </w:tc>
      </w:tr>
      <w:tr w:rsidR="00D23606" w:rsidRPr="00655F00" w14:paraId="27613BB4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C48A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</w:p>
          <w:p w14:paraId="5DAB69A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190-5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471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6.6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4CB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62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C84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190-5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088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gauauguuugauauucuugguu</w:t>
            </w:r>
            <w:proofErr w:type="spellEnd"/>
          </w:p>
        </w:tc>
      </w:tr>
      <w:tr w:rsidR="00D23606" w:rsidRPr="00655F00" w14:paraId="49C6B15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35A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14457.1_3240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B8D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6.3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9E9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20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4FCB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C7D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cgucgaggcuucagguugu</w:t>
            </w:r>
            <w:proofErr w:type="spellEnd"/>
          </w:p>
        </w:tc>
      </w:tr>
      <w:tr w:rsidR="00D23606" w:rsidRPr="00655F00" w14:paraId="11A8A94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E563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14457.1_3240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15E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.2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B394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84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241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9B9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cgucgagaccucagguuga</w:t>
            </w:r>
            <w:proofErr w:type="spellEnd"/>
          </w:p>
        </w:tc>
      </w:tr>
      <w:tr w:rsidR="00D23606" w:rsidRPr="00655F00" w14:paraId="0470278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016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67165.1_83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9D5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.0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192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9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4FC1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479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guuuucgagaucgugaaccu</w:t>
            </w:r>
            <w:proofErr w:type="spellEnd"/>
          </w:p>
        </w:tc>
      </w:tr>
      <w:tr w:rsidR="00D23606" w:rsidRPr="00655F00" w14:paraId="271CA80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9498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28031.1_1870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621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.9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EB3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5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752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EAE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guggucaugucuucgcacugga</w:t>
            </w:r>
            <w:proofErr w:type="spellEnd"/>
          </w:p>
        </w:tc>
      </w:tr>
      <w:tr w:rsidR="00D23606" w:rsidRPr="00655F00" w14:paraId="128A9BDE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232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21331.1_3166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9C3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.5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544D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81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F024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9E7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ugugagaaaaugguuggcaca</w:t>
            </w:r>
            <w:proofErr w:type="spellEnd"/>
          </w:p>
        </w:tc>
      </w:tr>
      <w:tr w:rsidR="00D23606" w:rsidRPr="00655F00" w14:paraId="659FCC9C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5C8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14457.1_3240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834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.5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351B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85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393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6DB8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cgucgagauuucaagcuaug</w:t>
            </w:r>
            <w:proofErr w:type="spellEnd"/>
          </w:p>
        </w:tc>
      </w:tr>
      <w:tr w:rsidR="00D23606" w:rsidRPr="00655F00" w14:paraId="0E39ED61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97A5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35932.1_1775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6B37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.1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E87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5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051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C72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aggucaugcucggugccuug</w:t>
            </w:r>
            <w:proofErr w:type="spellEnd"/>
          </w:p>
        </w:tc>
      </w:tr>
      <w:tr w:rsidR="00D23606" w:rsidRPr="00655F00" w14:paraId="43074CF0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688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73519.1_12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A9EB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7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C71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3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831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13B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aucuuuuuuuaacaucggcu</w:t>
            </w:r>
            <w:proofErr w:type="spellEnd"/>
          </w:p>
        </w:tc>
      </w:tr>
      <w:tr w:rsidR="00D23606" w:rsidRPr="00655F00" w14:paraId="30B4AA3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F7DE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84743.1_1160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D3A1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1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63C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6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528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D2C2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uucuugcagcgaaggguugu</w:t>
            </w:r>
            <w:proofErr w:type="spellEnd"/>
          </w:p>
        </w:tc>
      </w:tr>
      <w:tr w:rsidR="00D23606" w:rsidRPr="00655F00" w14:paraId="3CA12E5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2E11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20414.1_3174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F26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5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DBC2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1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7F05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3BF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gugcuucugcagugcaggc</w:t>
            </w:r>
            <w:proofErr w:type="spellEnd"/>
          </w:p>
        </w:tc>
      </w:tr>
      <w:tr w:rsidR="00D23606" w:rsidRPr="00655F00" w14:paraId="7C19D47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BCB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71485.1_4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5F2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4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03E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8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5DA5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5B19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cagaaucgagcgcuagggcga</w:t>
            </w:r>
            <w:proofErr w:type="spellEnd"/>
          </w:p>
        </w:tc>
      </w:tr>
      <w:tr w:rsidR="00D23606" w:rsidRPr="00655F00" w14:paraId="5215CD8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2D3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68420.1_2610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F87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1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489A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0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DF5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25A0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gcacaaggcugucggaugcga</w:t>
            </w:r>
            <w:proofErr w:type="spellEnd"/>
          </w:p>
        </w:tc>
      </w:tr>
      <w:tr w:rsidR="00D23606" w:rsidRPr="00655F00" w14:paraId="6700871B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E3A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80650.1_2460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34B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0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6A2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46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492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57B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cagaaaugcuaggcuaucgg</w:t>
            </w:r>
            <w:proofErr w:type="spellEnd"/>
          </w:p>
        </w:tc>
      </w:tr>
      <w:tr w:rsidR="00D23606" w:rsidRPr="00655F00" w14:paraId="57D1AFB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F42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527183.1_43988</w:t>
            </w:r>
          </w:p>
          <w:p w14:paraId="6EE2FBE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263b-5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67E1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00E+0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585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1A9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263b-5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EF4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uggcacugaaagaauucaca</w:t>
            </w:r>
            <w:proofErr w:type="spellEnd"/>
          </w:p>
        </w:tc>
      </w:tr>
      <w:tr w:rsidR="00D23606" w:rsidRPr="00655F00" w14:paraId="6ACE0C25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EE46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lastRenderedPageBreak/>
              <w:t>nDs_002685244.1_2400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D5D5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.9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F01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E83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3B4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uguuugggcaaaugggugac</w:t>
            </w:r>
            <w:proofErr w:type="spellEnd"/>
          </w:p>
        </w:tc>
      </w:tr>
      <w:tr w:rsidR="00D23606" w:rsidRPr="00655F00" w14:paraId="642AF454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4D7F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14339.1_769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EB1C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.6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78B1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E31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059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cgggccccagcugaacgcu</w:t>
            </w:r>
            <w:proofErr w:type="spellEnd"/>
          </w:p>
        </w:tc>
      </w:tr>
      <w:tr w:rsidR="00D23606" w:rsidRPr="00655F00" w14:paraId="3484D88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142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37590.1_1748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191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.0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979A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7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C8C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F03E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gucaguggcuuugguucauc</w:t>
            </w:r>
            <w:proofErr w:type="spellEnd"/>
          </w:p>
        </w:tc>
      </w:tr>
      <w:tr w:rsidR="00D23606" w:rsidRPr="00655F00" w14:paraId="4E84218D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3B4A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37673.1_1746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6E71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8.6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A84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7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FE7A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FA2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uacacguucgggcuuccaccc</w:t>
            </w:r>
            <w:proofErr w:type="spellEnd"/>
          </w:p>
        </w:tc>
      </w:tr>
      <w:tr w:rsidR="00D23606" w:rsidRPr="00655F00" w14:paraId="6E8D417B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FC5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64688.1_3922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8281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.4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7B53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6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6F7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37C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guuauuuucagcggcugucgu</w:t>
            </w:r>
            <w:proofErr w:type="spellEnd"/>
          </w:p>
        </w:tc>
      </w:tr>
      <w:tr w:rsidR="00D23606" w:rsidRPr="00655F00" w14:paraId="66065305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60AB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71133.1_43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4D74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.0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3BAB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46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F35A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325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gccauuuuuugaagucgaca</w:t>
            </w:r>
            <w:proofErr w:type="spellEnd"/>
          </w:p>
        </w:tc>
      </w:tr>
      <w:tr w:rsidR="00D23606" w:rsidRPr="00655F00" w14:paraId="7FFE783C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BE1D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37711.1_1744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4256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.8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165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8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208B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E05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gagugacgcagagaacaaauc</w:t>
            </w:r>
            <w:proofErr w:type="spellEnd"/>
          </w:p>
        </w:tc>
      </w:tr>
      <w:tr w:rsidR="00D23606" w:rsidRPr="00655F00" w14:paraId="5FFAB5C4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79CE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75644.1_2518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C3D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.5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840B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8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662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97AD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aaaggacagaacauguagaca</w:t>
            </w:r>
            <w:proofErr w:type="spellEnd"/>
          </w:p>
        </w:tc>
      </w:tr>
      <w:tr w:rsidR="00D23606" w:rsidRPr="00655F00" w14:paraId="45B9138C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BFF5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63926.1_1388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607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9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25CC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F43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199E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uagccggauugugggacugg</w:t>
            </w:r>
            <w:proofErr w:type="spellEnd"/>
          </w:p>
        </w:tc>
      </w:tr>
      <w:tr w:rsidR="00D23606" w:rsidRPr="00655F00" w14:paraId="468D657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AE4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31612.1_4358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E0AD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7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308F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A9C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F9C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cugugcgcgauugguucaac</w:t>
            </w:r>
            <w:proofErr w:type="spellEnd"/>
          </w:p>
        </w:tc>
      </w:tr>
      <w:tr w:rsidR="00D23606" w:rsidRPr="00655F00" w14:paraId="031D716F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711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22741.1_1933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0E6D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3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2A3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49F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F42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ugaacgagaggacauaguc</w:t>
            </w:r>
            <w:proofErr w:type="spellEnd"/>
          </w:p>
        </w:tc>
      </w:tr>
      <w:tr w:rsidR="00D23606" w:rsidRPr="00655F00" w14:paraId="02CAF53A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56D1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67548.1_3894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F26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1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23AD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B5A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EB10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aguguccgucgccggaagg</w:t>
            </w:r>
            <w:proofErr w:type="spellEnd"/>
          </w:p>
        </w:tc>
      </w:tr>
      <w:tr w:rsidR="00D23606" w:rsidRPr="00655F00" w14:paraId="51A7CA3A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59B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87101.1_11264</w:t>
            </w:r>
          </w:p>
          <w:p w14:paraId="703468F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31b-5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B935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1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232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D31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31b-5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7662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ggcaagaagucuuuuaggaug</w:t>
            </w:r>
            <w:proofErr w:type="spellEnd"/>
          </w:p>
        </w:tc>
      </w:tr>
      <w:tr w:rsidR="00D23606" w:rsidRPr="00655F00" w14:paraId="35264D3A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5F2E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54008.1_1527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46DF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0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AC1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F46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C57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acuuuacgucguaguacaag</w:t>
            </w:r>
            <w:proofErr w:type="spellEnd"/>
          </w:p>
        </w:tc>
      </w:tr>
      <w:tr w:rsidR="00D23606" w:rsidRPr="00655F00" w14:paraId="2861F52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875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38194.1_4255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E8D5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0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22AC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407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6720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aguacgauccgucgaaagac</w:t>
            </w:r>
            <w:proofErr w:type="spellEnd"/>
          </w:p>
        </w:tc>
      </w:tr>
      <w:tr w:rsidR="00D23606" w:rsidRPr="00655F00" w14:paraId="59989B4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6950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01682.1_941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592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0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1F2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F98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1BDB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uagcaugcuccaagcggagg</w:t>
            </w:r>
            <w:proofErr w:type="spellEnd"/>
          </w:p>
        </w:tc>
      </w:tr>
      <w:tr w:rsidR="00D23606" w:rsidRPr="00655F00" w14:paraId="72C2697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E5A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08917.1_4600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C4955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0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F98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36E7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28A5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uagcaugcuccaagcggagg</w:t>
            </w:r>
            <w:proofErr w:type="spellEnd"/>
          </w:p>
        </w:tc>
      </w:tr>
      <w:tr w:rsidR="00D23606" w:rsidRPr="00655F00" w14:paraId="220F9BC3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52B9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68676.1_3875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F13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7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4592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DC6A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B9E9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aggagacaaggaaacaaacacc</w:t>
            </w:r>
            <w:proofErr w:type="spellEnd"/>
          </w:p>
        </w:tc>
      </w:tr>
      <w:tr w:rsidR="00D23606" w:rsidRPr="00655F00" w14:paraId="27D80B8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555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42725.1_2924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D73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6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748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628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3FD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caacccggaaucgucauggcc</w:t>
            </w:r>
            <w:proofErr w:type="spellEnd"/>
          </w:p>
        </w:tc>
      </w:tr>
      <w:tr w:rsidR="00D23606" w:rsidRPr="00655F00" w14:paraId="5FEE5226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F18C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70695.1_2577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6E5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6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7E63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8C3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273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uggaucguaaaacuggugcca</w:t>
            </w:r>
            <w:proofErr w:type="spellEnd"/>
          </w:p>
        </w:tc>
      </w:tr>
      <w:tr w:rsidR="00D23606" w:rsidRPr="00655F00" w14:paraId="373A3ECA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635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21909.1_1942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A74F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4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4E6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E24E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B91E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agaggucgguagaguugcgc</w:t>
            </w:r>
            <w:proofErr w:type="spellEnd"/>
          </w:p>
        </w:tc>
      </w:tr>
      <w:tr w:rsidR="00D23606" w:rsidRPr="00655F00" w14:paraId="5C2B6470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7915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48557.1_4125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08FA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4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3BE9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F7F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D308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agugugacugucacagugg</w:t>
            </w:r>
            <w:proofErr w:type="spellEnd"/>
          </w:p>
        </w:tc>
      </w:tr>
      <w:tr w:rsidR="00D23606" w:rsidRPr="00655F00" w14:paraId="7B5B9F6F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8FBC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56865.1_266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FA1A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4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BC3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726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C7B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ccggcgagaaaucuggcggccg</w:t>
            </w:r>
            <w:proofErr w:type="spellEnd"/>
          </w:p>
        </w:tc>
      </w:tr>
      <w:tr w:rsidR="00D23606" w:rsidRPr="00655F00" w14:paraId="43BB713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0563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88255.1_3629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582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1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86D0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2FE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6F39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gacacgcuacugacuaucgucg</w:t>
            </w:r>
            <w:proofErr w:type="spellEnd"/>
          </w:p>
        </w:tc>
      </w:tr>
      <w:tr w:rsidR="00D23606" w:rsidRPr="00655F00" w14:paraId="4F852065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663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91771.1_3572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5CD0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9A4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484D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0D1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ccgguacggacugcgcauguc</w:t>
            </w:r>
            <w:proofErr w:type="spellEnd"/>
          </w:p>
        </w:tc>
      </w:tr>
      <w:tr w:rsidR="00D23606" w:rsidRPr="00655F00" w14:paraId="76AE3B9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91E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637235.1_29734</w:t>
            </w:r>
          </w:p>
          <w:p w14:paraId="3241B17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4987-5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1F2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60D7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5B5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4987-5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A23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gcaacagaggcgagaugagacg</w:t>
            </w:r>
            <w:proofErr w:type="spellEnd"/>
          </w:p>
        </w:tc>
      </w:tr>
      <w:tr w:rsidR="00D23606" w:rsidRPr="00655F00" w14:paraId="299D7CDA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117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30915.1_1837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7ED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5D75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20B8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1105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aggaagaaaacgcgaaaggac</w:t>
            </w:r>
            <w:proofErr w:type="spellEnd"/>
          </w:p>
        </w:tc>
      </w:tr>
      <w:tr w:rsidR="00D23606" w:rsidRPr="00655F00" w14:paraId="7A0BAD6D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927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27216.1_4398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757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EDD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0CA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522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ggugaaugaauacccagucgaug</w:t>
            </w:r>
            <w:proofErr w:type="spellEnd"/>
          </w:p>
        </w:tc>
      </w:tr>
      <w:tr w:rsidR="00D23606" w:rsidRPr="00655F00" w14:paraId="40FE31F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92EF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29027.1_593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FFF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587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157E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5FE0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cgaaaucccgcggaucgcauug</w:t>
            </w:r>
            <w:proofErr w:type="spellEnd"/>
          </w:p>
        </w:tc>
      </w:tr>
      <w:tr w:rsidR="00D23606" w:rsidRPr="00655F00" w14:paraId="3A1FC9D3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ED7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41178.1_1707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613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CA3F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456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FC4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gggcuuuaaacaucaugagc</w:t>
            </w:r>
            <w:proofErr w:type="spellEnd"/>
          </w:p>
        </w:tc>
      </w:tr>
      <w:tr w:rsidR="00D23606" w:rsidRPr="00655F00" w14:paraId="675A85A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71C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18594.1_1999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B09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5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4940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FF2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00AC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acaggacgugcaacggugcu</w:t>
            </w:r>
            <w:proofErr w:type="spellEnd"/>
          </w:p>
        </w:tc>
      </w:tr>
      <w:tr w:rsidR="00D23606" w:rsidRPr="00655F00" w14:paraId="15DA7C05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403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18594.1_1999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808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5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5788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2AE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EC2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acaggacgugcaacggugcu</w:t>
            </w:r>
            <w:proofErr w:type="spellEnd"/>
          </w:p>
        </w:tc>
      </w:tr>
      <w:tr w:rsidR="00D23606" w:rsidRPr="00655F00" w14:paraId="378D7265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9C3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681830.1_24464</w:t>
            </w:r>
          </w:p>
          <w:p w14:paraId="6C79BFF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bantam-3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7878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4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83E6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043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bantam-3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22D3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gagaucauacgucgguggugg</w:t>
            </w:r>
            <w:proofErr w:type="spellEnd"/>
          </w:p>
        </w:tc>
      </w:tr>
      <w:tr w:rsidR="00D23606" w:rsidRPr="00655F00" w14:paraId="121B7000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A573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15969.1_4521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1DB7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4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13F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92E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1C7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caauugaaguggaucccgaau</w:t>
            </w:r>
            <w:proofErr w:type="spellEnd"/>
          </w:p>
        </w:tc>
      </w:tr>
      <w:tr w:rsidR="00D23606" w:rsidRPr="00655F00" w14:paraId="3015300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6C0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70056.1_1317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0C23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4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8E13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341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838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acgaaucgaaggucaaagugc</w:t>
            </w:r>
            <w:proofErr w:type="spellEnd"/>
          </w:p>
        </w:tc>
      </w:tr>
      <w:tr w:rsidR="00D23606" w:rsidRPr="00655F00" w14:paraId="31D237E3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44B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35366.1_2991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5DC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3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31BA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6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78BA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B7A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ugugaugcucucguucgacc</w:t>
            </w:r>
            <w:proofErr w:type="spellEnd"/>
          </w:p>
        </w:tc>
      </w:tr>
      <w:tr w:rsidR="00D23606" w:rsidRPr="00655F00" w14:paraId="2EE13EF2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6D33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45696.1_1649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817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2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3FF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6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09B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5F47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cgaggaaguguccugacaga</w:t>
            </w:r>
            <w:proofErr w:type="spellEnd"/>
          </w:p>
        </w:tc>
      </w:tr>
      <w:tr w:rsidR="00D23606" w:rsidRPr="00655F00" w14:paraId="06BEAB3D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8941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33080.1_3020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2FD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1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294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CBBF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D22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uuccuuccuuuuguccgguc</w:t>
            </w:r>
            <w:proofErr w:type="spellEnd"/>
          </w:p>
        </w:tc>
      </w:tr>
      <w:tr w:rsidR="00D23606" w:rsidRPr="00655F00" w14:paraId="3CE41DF0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F5C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62093.1_154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FE4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00E+0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5FD0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F28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AFDB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auuggacgaaaaggauagcu</w:t>
            </w:r>
            <w:proofErr w:type="spellEnd"/>
          </w:p>
        </w:tc>
      </w:tr>
      <w:tr w:rsidR="00D23606" w:rsidRPr="00655F00" w14:paraId="675A236B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4C7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70523.1_1314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47A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8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7892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C10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B59A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aagaucuccaacuuggccucg</w:t>
            </w:r>
            <w:proofErr w:type="spellEnd"/>
          </w:p>
        </w:tc>
      </w:tr>
      <w:tr w:rsidR="00D23606" w:rsidRPr="00655F00" w14:paraId="0D3D2CF1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A6F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37837.1_2967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75E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D16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CE00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BEE9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aagaaauacggacgacaggag</w:t>
            </w:r>
            <w:proofErr w:type="spellEnd"/>
          </w:p>
        </w:tc>
      </w:tr>
      <w:tr w:rsidR="00D23606" w:rsidRPr="00655F00" w14:paraId="5D12C7B3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C65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16687.1_20192</w:t>
            </w:r>
          </w:p>
          <w:p w14:paraId="1C5382B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5-5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E22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3B28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0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0C7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5-5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8F60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aggaaccgacgaaucgagugu</w:t>
            </w:r>
            <w:proofErr w:type="spellEnd"/>
          </w:p>
        </w:tc>
      </w:tr>
      <w:tr w:rsidR="00D23606" w:rsidRPr="00655F00" w14:paraId="66CFC7B4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0C8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lastRenderedPageBreak/>
              <w:t>NW_002522525.1_44526</w:t>
            </w:r>
          </w:p>
          <w:p w14:paraId="48E22DA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1007-5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D3A0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FAE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2EC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1007-5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97B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aguguuuggcuggaacccg</w:t>
            </w:r>
            <w:proofErr w:type="spellEnd"/>
          </w:p>
        </w:tc>
      </w:tr>
      <w:tr w:rsidR="00D23606" w:rsidRPr="00655F00" w14:paraId="210F571A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D332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84743.1_11604</w:t>
            </w:r>
          </w:p>
          <w:p w14:paraId="7D0F8B0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277-3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53FB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535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48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71D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277-3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308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aaugcauuaucuggaaug</w:t>
            </w:r>
            <w:proofErr w:type="spellEnd"/>
          </w:p>
        </w:tc>
      </w:tr>
      <w:tr w:rsidR="00D23606" w:rsidRPr="00655F00" w14:paraId="56CE19ED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D52C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88893.1_11074</w:t>
            </w:r>
          </w:p>
          <w:p w14:paraId="1CAE012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4957-3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F81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B2C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A426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4957-3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203F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agcugcgugaacgcgggcgcc</w:t>
            </w:r>
            <w:proofErr w:type="spellEnd"/>
          </w:p>
        </w:tc>
      </w:tr>
      <w:tr w:rsidR="00D23606" w:rsidRPr="00655F00" w14:paraId="6CB63DC4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5901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99140.1_9764</w:t>
            </w:r>
          </w:p>
          <w:p w14:paraId="2535608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2a-1-5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E2C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D92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0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CF72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2a-1-5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347C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cucaaauguccgccacucg</w:t>
            </w:r>
            <w:proofErr w:type="spellEnd"/>
          </w:p>
        </w:tc>
      </w:tr>
      <w:tr w:rsidR="00D23606" w:rsidRPr="00655F00" w14:paraId="4D83FB66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C6E2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45459.1_1650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BCC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688A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E88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60A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ccccggggguggucacgugac</w:t>
            </w:r>
            <w:proofErr w:type="spellEnd"/>
          </w:p>
        </w:tc>
      </w:tr>
      <w:tr w:rsidR="00D23606" w:rsidRPr="00655F00" w14:paraId="4B5A6E5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0673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13294.1_788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CB0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9CD8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06D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11D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cggagcgacugaacaagaca</w:t>
            </w:r>
            <w:proofErr w:type="spellEnd"/>
          </w:p>
        </w:tc>
      </w:tr>
      <w:tr w:rsidR="00D23606" w:rsidRPr="00655F00" w14:paraId="34F3FFBE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03A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29114.1_591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134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051D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ECF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3579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gagaaaaagacagguagaacg</w:t>
            </w:r>
            <w:proofErr w:type="spellEnd"/>
          </w:p>
        </w:tc>
      </w:tr>
      <w:tr w:rsidR="00D23606" w:rsidRPr="00655F00" w14:paraId="6803F060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6E53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59900.1_1432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4CDA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ECA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23E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42F3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gccgccgucguucauggaugg</w:t>
            </w:r>
            <w:proofErr w:type="spellEnd"/>
          </w:p>
        </w:tc>
      </w:tr>
      <w:tr w:rsidR="00D23606" w:rsidRPr="00655F00" w14:paraId="4E32AE8E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70D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15075.1_759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A930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7C39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6E3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604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gccgccgucguucauggaugg</w:t>
            </w:r>
            <w:proofErr w:type="spellEnd"/>
          </w:p>
        </w:tc>
      </w:tr>
      <w:tr w:rsidR="00D23606" w:rsidRPr="00655F00" w14:paraId="7FECB6C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55E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13235.1_4549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44D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E64A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7D4A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B64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cucgguuuucggcuggcacucg</w:t>
            </w:r>
            <w:proofErr w:type="spellEnd"/>
          </w:p>
        </w:tc>
      </w:tr>
      <w:tr w:rsidR="00D23606" w:rsidRPr="00655F00" w14:paraId="0630BFF2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D1EF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76299.1_2511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39B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77A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CDB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DA85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caccgguuacgcucugcgcc</w:t>
            </w:r>
            <w:proofErr w:type="spellEnd"/>
          </w:p>
        </w:tc>
      </w:tr>
      <w:tr w:rsidR="00D23606" w:rsidRPr="00655F00" w14:paraId="61E85C6B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575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00913.1_2225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A54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C63D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2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473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9D83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ggacgaaacagacgacacagc</w:t>
            </w:r>
            <w:proofErr w:type="spellEnd"/>
          </w:p>
        </w:tc>
      </w:tr>
      <w:tr w:rsidR="00D23606" w:rsidRPr="00655F00" w14:paraId="6EE5A9BD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55A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84507.1_2407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9C1C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2F9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5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180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C08A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ggcgggagaacaauguccu</w:t>
            </w:r>
            <w:proofErr w:type="spellEnd"/>
          </w:p>
        </w:tc>
      </w:tr>
      <w:tr w:rsidR="00D23606" w:rsidRPr="00655F00" w14:paraId="6792DD71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DB02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56339.1_1495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584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77B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15E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1180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agucgcggcugcacgggcgcc</w:t>
            </w:r>
            <w:proofErr w:type="spellEnd"/>
          </w:p>
        </w:tc>
      </w:tr>
      <w:tr w:rsidR="00D23606" w:rsidRPr="00655F00" w14:paraId="151E521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144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74760.1_1278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5255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72965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BBB8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691A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ucucucugcugccguggccc</w:t>
            </w:r>
            <w:proofErr w:type="spellEnd"/>
          </w:p>
        </w:tc>
      </w:tr>
      <w:tr w:rsidR="00D23606" w:rsidRPr="00655F00" w14:paraId="67210F0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0C9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96292.1_2273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5E6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1F22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A0B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BBC3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gccucgcgcuggucuccgcu</w:t>
            </w:r>
            <w:proofErr w:type="spellEnd"/>
          </w:p>
        </w:tc>
      </w:tr>
      <w:tr w:rsidR="00D23606" w:rsidRPr="00655F00" w14:paraId="6201291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A797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50131.1_4091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1EE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1E2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7610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29B6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gccucagcuguuucugcucc</w:t>
            </w:r>
            <w:proofErr w:type="spellEnd"/>
          </w:p>
        </w:tc>
      </w:tr>
      <w:tr w:rsidR="00D23606" w:rsidRPr="00655F00" w14:paraId="47907142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253A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42368.1_4201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615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35CD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5ED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944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cgucacagcguccgcucaag</w:t>
            </w:r>
            <w:proofErr w:type="spellEnd"/>
          </w:p>
        </w:tc>
      </w:tr>
      <w:tr w:rsidR="00D23606" w:rsidRPr="00655F00" w14:paraId="4E2A731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BD5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86787.1_3643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1CE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9A3A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8154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6BD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ggacgaaaaaaagagccgacu</w:t>
            </w:r>
            <w:proofErr w:type="spellEnd"/>
          </w:p>
        </w:tc>
      </w:tr>
      <w:tr w:rsidR="00D23606" w:rsidRPr="00655F00" w14:paraId="0735FC2D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44F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07638.1_3354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7E0F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308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B23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9B58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agccaaucguggcggucggc</w:t>
            </w:r>
            <w:proofErr w:type="spellEnd"/>
          </w:p>
        </w:tc>
      </w:tr>
      <w:tr w:rsidR="00D23606" w:rsidRPr="00655F00" w14:paraId="137EA00F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7EED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36532.1_488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733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9E46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602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2B2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caccgguuacgcucugcgcc</w:t>
            </w:r>
            <w:proofErr w:type="spellEnd"/>
          </w:p>
        </w:tc>
      </w:tr>
      <w:tr w:rsidR="00D23606" w:rsidRPr="00655F00" w14:paraId="1D88747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F22F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97262.1_3512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041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2E68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CD9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262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gggaucucggaggccaugaa</w:t>
            </w:r>
            <w:proofErr w:type="spellEnd"/>
          </w:p>
        </w:tc>
      </w:tr>
      <w:tr w:rsidR="00D23606" w:rsidRPr="00655F00" w14:paraId="0670CCC5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8F25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62116.1_268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4D54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0C6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0F8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BAC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ggauccugacgcuggugggcaca</w:t>
            </w:r>
            <w:proofErr w:type="spellEnd"/>
          </w:p>
        </w:tc>
      </w:tr>
      <w:tr w:rsidR="00D23606" w:rsidRPr="00655F00" w14:paraId="41640FDF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53B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36820.1_2976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9AF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DFF7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54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ED92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050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aggcaaugaacaugaucuca</w:t>
            </w:r>
            <w:proofErr w:type="spellEnd"/>
          </w:p>
        </w:tc>
      </w:tr>
      <w:tr w:rsidR="00D23606" w:rsidRPr="00655F00" w14:paraId="4034073B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1C38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99981.1_964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63B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5FF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027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75B3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cguccguuccgucccucu</w:t>
            </w:r>
            <w:proofErr w:type="spellEnd"/>
          </w:p>
        </w:tc>
      </w:tr>
      <w:tr w:rsidR="00D23606" w:rsidRPr="00655F00" w14:paraId="49DCBDA1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4BA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12646.1_3260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609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596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54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1528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247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aggcaaugaacaugaucuca</w:t>
            </w:r>
            <w:proofErr w:type="spellEnd"/>
          </w:p>
        </w:tc>
      </w:tr>
      <w:tr w:rsidR="00D23606" w:rsidRPr="00655F00" w14:paraId="602FB982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AAB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29651.1_3059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A326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C10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81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8105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BBD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ucguagucggauuaugacu</w:t>
            </w:r>
            <w:proofErr w:type="spellEnd"/>
          </w:p>
        </w:tc>
      </w:tr>
      <w:tr w:rsidR="00D23606" w:rsidRPr="00655F00" w14:paraId="2503545C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C8AB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01819.1_3439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36A2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C067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0510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5EE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gaccgcucgccacggcugg</w:t>
            </w:r>
            <w:proofErr w:type="spellEnd"/>
          </w:p>
        </w:tc>
      </w:tr>
      <w:tr w:rsidR="00D23606" w:rsidRPr="00655F00" w14:paraId="2395489B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811F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40798.1_4219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6ABB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75E8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25E5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9649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ugucacugcguccgcgcaag</w:t>
            </w:r>
            <w:proofErr w:type="spellEnd"/>
          </w:p>
        </w:tc>
      </w:tr>
      <w:tr w:rsidR="00D23606" w:rsidRPr="00655F00" w14:paraId="04ACD2AD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21E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54127.1_2777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53CB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80EF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0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3716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140B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uccgcugucgcuuguagaug</w:t>
            </w:r>
            <w:proofErr w:type="spellEnd"/>
          </w:p>
        </w:tc>
      </w:tr>
      <w:tr w:rsidR="00D23606" w:rsidRPr="00655F00" w14:paraId="5A01A3A5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AE5A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60687.1_173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A0BD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29D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23AA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D89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agaucucagguguagugauc</w:t>
            </w:r>
            <w:proofErr w:type="spellEnd"/>
          </w:p>
        </w:tc>
      </w:tr>
      <w:tr w:rsidR="00D23606" w:rsidRPr="00655F00" w14:paraId="3F2A78C0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FD0C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65175.1_2644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921F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9832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1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981B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2A17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acuucgugcugcaggagcgccu</w:t>
            </w:r>
            <w:proofErr w:type="spellEnd"/>
          </w:p>
        </w:tc>
      </w:tr>
      <w:tr w:rsidR="00D23606" w:rsidRPr="00655F00" w14:paraId="37E5A3F2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420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51908.1_1568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FB8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E2C3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3D5B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B624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auuggucuuugugagugcuu</w:t>
            </w:r>
            <w:proofErr w:type="spellEnd"/>
          </w:p>
        </w:tc>
      </w:tr>
      <w:tr w:rsidR="00D23606" w:rsidRPr="00655F00" w14:paraId="21CE58CA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3B3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43222.1_4188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0DE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88C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4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FB61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9B05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cggugucgaucuugaaguuc</w:t>
            </w:r>
            <w:proofErr w:type="spellEnd"/>
          </w:p>
        </w:tc>
      </w:tr>
      <w:tr w:rsidR="00D23606" w:rsidRPr="00655F00" w14:paraId="2B5B918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01C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69324.1_3864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9C5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190E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9DB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97B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caccgguuacgcucugcgcc</w:t>
            </w:r>
            <w:proofErr w:type="spellEnd"/>
          </w:p>
        </w:tc>
      </w:tr>
      <w:tr w:rsidR="00D23606" w:rsidRPr="00655F00" w14:paraId="508B2154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F0A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90536.1_3584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E7C1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BD3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AD34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503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cgguugugccgcuugccu</w:t>
            </w:r>
            <w:proofErr w:type="spellEnd"/>
          </w:p>
        </w:tc>
      </w:tr>
      <w:tr w:rsidR="00D23606" w:rsidRPr="00655F00" w14:paraId="55B10E1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864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01819.1_3439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42A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55E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C9E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F58D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gaccgcucgccacggcugg</w:t>
            </w:r>
            <w:proofErr w:type="spellEnd"/>
          </w:p>
        </w:tc>
      </w:tr>
      <w:tr w:rsidR="00D23606" w:rsidRPr="00655F00" w14:paraId="5E40B92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999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92777.1_1052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2A4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83D55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BC6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A4D3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agaucucggaggucgugcgcc</w:t>
            </w:r>
            <w:proofErr w:type="spellEnd"/>
          </w:p>
        </w:tc>
      </w:tr>
      <w:tr w:rsidR="00D23606" w:rsidRPr="00655F00" w14:paraId="5168683E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F14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14141.1_2047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3D7A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128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8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21A4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60C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gcuucguagucggauuauga</w:t>
            </w:r>
            <w:proofErr w:type="spellEnd"/>
          </w:p>
        </w:tc>
      </w:tr>
      <w:tr w:rsidR="00D23606" w:rsidRPr="00655F00" w14:paraId="2ABACD95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3E3F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44939.1_1657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8BF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7725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82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D6AB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784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ucgaaaucggauuaugacu</w:t>
            </w:r>
            <w:proofErr w:type="spellEnd"/>
          </w:p>
        </w:tc>
      </w:tr>
      <w:tr w:rsidR="00D23606" w:rsidRPr="00655F00" w14:paraId="43880612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9C2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33105.1_4344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5C6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2D5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54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213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420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aggcaaugaacaugaucuca</w:t>
            </w:r>
            <w:proofErr w:type="spellEnd"/>
          </w:p>
        </w:tc>
      </w:tr>
      <w:tr w:rsidR="00D23606" w:rsidRPr="00655F00" w14:paraId="2B171F82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DC03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53934.1_1528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22D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8C38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4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174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81DA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uccgguccuaagaagucgaa</w:t>
            </w:r>
            <w:proofErr w:type="spellEnd"/>
          </w:p>
        </w:tc>
      </w:tr>
      <w:tr w:rsidR="00D23606" w:rsidRPr="00655F00" w14:paraId="532A2D1E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97C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lastRenderedPageBreak/>
              <w:t>nDs_002692659.1_2317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B165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D7A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3B1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EE1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gccgaaguagcgucugcucu</w:t>
            </w:r>
            <w:proofErr w:type="spellEnd"/>
          </w:p>
        </w:tc>
      </w:tr>
      <w:tr w:rsidR="00D23606" w:rsidRPr="00655F00" w14:paraId="0954BB8B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B14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33141.1_1808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321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E27E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54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E7B1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68C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aggcaaugaacaugaucuca</w:t>
            </w:r>
            <w:proofErr w:type="spellEnd"/>
          </w:p>
        </w:tc>
      </w:tr>
      <w:tr w:rsidR="00D23606" w:rsidRPr="00655F00" w14:paraId="515752C3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72C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16672.1_739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F075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A18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0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28B1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825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uccgcugucgcuuguagaug</w:t>
            </w:r>
            <w:proofErr w:type="spellEnd"/>
          </w:p>
        </w:tc>
      </w:tr>
      <w:tr w:rsidR="00D23606" w:rsidRPr="00655F00" w14:paraId="53522692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EDE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38551.1_1731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F32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16A5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89A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1F99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gcgcggacgcugugacgcagc</w:t>
            </w:r>
            <w:proofErr w:type="spellEnd"/>
          </w:p>
        </w:tc>
      </w:tr>
      <w:tr w:rsidR="00D23606" w:rsidRPr="00655F00" w14:paraId="3843517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98C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23780.1_4431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55F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D35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54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1AF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6EF9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aggcaaugaacaugaucuca</w:t>
            </w:r>
            <w:proofErr w:type="spellEnd"/>
          </w:p>
        </w:tc>
      </w:tr>
      <w:tr w:rsidR="00D23606" w:rsidRPr="00655F00" w14:paraId="31BA1BF2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571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28015.1_606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CA4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D2D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09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5B7B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662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caggauuugaacucugggccu</w:t>
            </w:r>
            <w:proofErr w:type="spellEnd"/>
          </w:p>
        </w:tc>
      </w:tr>
      <w:tr w:rsidR="00D23606" w:rsidRPr="00655F00" w14:paraId="3877660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EDFB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29464.1_581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504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F47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54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3201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2DD0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aggcaaugaacaugaucuca</w:t>
            </w:r>
            <w:proofErr w:type="spellEnd"/>
          </w:p>
        </w:tc>
      </w:tr>
      <w:tr w:rsidR="00D23606" w:rsidRPr="00655F00" w14:paraId="41D74932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3C1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45827.1_4151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8098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A12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1638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5CD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agggaaccgugcgagagcugcu</w:t>
            </w:r>
            <w:proofErr w:type="spellEnd"/>
          </w:p>
        </w:tc>
      </w:tr>
      <w:tr w:rsidR="00D23606" w:rsidRPr="00655F00" w14:paraId="0128D85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D9A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92659.1_2317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CE6D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32A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1B5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B1C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gccgaaguagcgucugcucu</w:t>
            </w:r>
            <w:proofErr w:type="spellEnd"/>
          </w:p>
        </w:tc>
      </w:tr>
      <w:tr w:rsidR="00D23606" w:rsidRPr="00655F00" w14:paraId="575535B2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7DE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61855.1_2690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3A9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D49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F6E4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50A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acauaguaaggauugacg</w:t>
            </w:r>
            <w:proofErr w:type="spellEnd"/>
          </w:p>
        </w:tc>
      </w:tr>
      <w:tr w:rsidR="00D23606" w:rsidRPr="00655F00" w14:paraId="5CC1A69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CBB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65967.1_1367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6A4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983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343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067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uuccuuccuuuuguccgguc</w:t>
            </w:r>
            <w:proofErr w:type="spellEnd"/>
          </w:p>
        </w:tc>
      </w:tr>
      <w:tr w:rsidR="00D23606" w:rsidRPr="00655F00" w14:paraId="68CC8EB6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10B3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74390.1_3798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B37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D98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5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86B2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D5A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ccgccgucgaucguagaug</w:t>
            </w:r>
            <w:proofErr w:type="spellEnd"/>
          </w:p>
        </w:tc>
      </w:tr>
      <w:tr w:rsidR="00D23606" w:rsidRPr="00655F00" w14:paraId="3AE5FCD0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CAC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50131.1_4091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F65B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48D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D49C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4F4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gccucagcuguuucugcucc</w:t>
            </w:r>
            <w:proofErr w:type="spellEnd"/>
          </w:p>
        </w:tc>
      </w:tr>
      <w:tr w:rsidR="00D23606" w:rsidRPr="00655F00" w14:paraId="23C3CCF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0881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71802.1_36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7E2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774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0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6B17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230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gggccugagaaucuaaccugg</w:t>
            </w:r>
            <w:proofErr w:type="spellEnd"/>
          </w:p>
        </w:tc>
      </w:tr>
      <w:tr w:rsidR="00D23606" w:rsidRPr="00655F00" w14:paraId="422FA8E5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D82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73151.1_2552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3216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CF45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710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965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gcacagagagacgaagacug</w:t>
            </w:r>
            <w:proofErr w:type="spellEnd"/>
          </w:p>
        </w:tc>
      </w:tr>
      <w:tr w:rsidR="00D23606" w:rsidRPr="00655F00" w14:paraId="2B94D9D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F429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09300.1_841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70A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E8F6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7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A50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0CD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uccgguccuaagaagucgaa</w:t>
            </w:r>
            <w:proofErr w:type="spellEnd"/>
          </w:p>
        </w:tc>
      </w:tr>
      <w:tr w:rsidR="00D23606" w:rsidRPr="00655F00" w14:paraId="5219434C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F45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38154.1_1739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2C7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955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E2A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CF5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ggaaggauaguggguggaccug</w:t>
            </w:r>
            <w:proofErr w:type="spellEnd"/>
          </w:p>
        </w:tc>
      </w:tr>
      <w:tr w:rsidR="00D23606" w:rsidRPr="00655F00" w14:paraId="096AA61F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7918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32161.1_4353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B67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E06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94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C1F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DF63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uccgguccuaagaagucgaa</w:t>
            </w:r>
            <w:proofErr w:type="spellEnd"/>
          </w:p>
        </w:tc>
      </w:tr>
      <w:tr w:rsidR="00D23606" w:rsidRPr="00655F00" w14:paraId="3A2D49D0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B17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98374.1_985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7FD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26A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7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AF24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DD33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cgagcgcuaggacagaggccg</w:t>
            </w:r>
            <w:proofErr w:type="spellEnd"/>
          </w:p>
        </w:tc>
      </w:tr>
      <w:tr w:rsidR="00D23606" w:rsidRPr="00655F00" w14:paraId="2317CF7E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803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24962.1_1902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474A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01C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3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8BC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276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gaaagugcgucuggcggcg</w:t>
            </w:r>
            <w:proofErr w:type="spellEnd"/>
          </w:p>
        </w:tc>
      </w:tr>
      <w:tr w:rsidR="00D23606" w:rsidRPr="00655F00" w14:paraId="36B76F0A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D60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92659.1_2317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F92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230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0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CA2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356D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cuaaaaaacaacggacaagu</w:t>
            </w:r>
            <w:proofErr w:type="spellEnd"/>
          </w:p>
        </w:tc>
      </w:tr>
      <w:tr w:rsidR="00D23606" w:rsidRPr="00655F00" w14:paraId="5C0BF70D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BB2E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44911.1_1657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BA48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2DF7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136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9263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ucggacauccgcaggacguc</w:t>
            </w:r>
            <w:proofErr w:type="spellEnd"/>
          </w:p>
        </w:tc>
      </w:tr>
      <w:tr w:rsidR="00D23606" w:rsidRPr="00655F00" w14:paraId="2675BD4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9D3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45470.1_4162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92B9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D75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3EC0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0CE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ucggacauccgcaggacguc</w:t>
            </w:r>
            <w:proofErr w:type="spellEnd"/>
          </w:p>
        </w:tc>
      </w:tr>
      <w:tr w:rsidR="00D23606" w:rsidRPr="00655F00" w14:paraId="08DB27DC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31F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85931.1_1141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F30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F18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54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DB6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0FA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aggcaaugaacaugaucuca</w:t>
            </w:r>
            <w:proofErr w:type="spellEnd"/>
          </w:p>
        </w:tc>
      </w:tr>
      <w:tr w:rsidR="00D23606" w:rsidRPr="00655F00" w14:paraId="73401CBF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C56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85244.1_2400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5561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4BC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BFD9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B693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uguuugggcaaaugggugac</w:t>
            </w:r>
            <w:proofErr w:type="spellEnd"/>
          </w:p>
        </w:tc>
      </w:tr>
      <w:tr w:rsidR="00D23606" w:rsidRPr="00655F00" w14:paraId="597A5596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CD4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84743.1_1158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4EB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24B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15D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A9C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ggacgauugagcucgac</w:t>
            </w:r>
            <w:proofErr w:type="spellEnd"/>
          </w:p>
        </w:tc>
      </w:tr>
      <w:tr w:rsidR="00D23606" w:rsidRPr="00655F00" w14:paraId="7D8A91F5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23AB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87969.1_3633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C63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8F5B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83CD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9EA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cgauugccaaacuguaugcu</w:t>
            </w:r>
            <w:proofErr w:type="spellEnd"/>
          </w:p>
        </w:tc>
      </w:tr>
      <w:tr w:rsidR="00D23606" w:rsidRPr="00655F00" w14:paraId="3F34C3A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58D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61304.1_2695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2AA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5BF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463B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E11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guccgucgucgaucuagccu</w:t>
            </w:r>
            <w:proofErr w:type="spellEnd"/>
          </w:p>
        </w:tc>
      </w:tr>
      <w:tr w:rsidR="00D23606" w:rsidRPr="00655F00" w14:paraId="2BA141C6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0CE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07270.1_2145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B47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274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884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7E7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cgcguucggacguguucgaa</w:t>
            </w:r>
            <w:proofErr w:type="spellEnd"/>
          </w:p>
        </w:tc>
      </w:tr>
      <w:tr w:rsidR="00D23606" w:rsidRPr="00655F00" w14:paraId="7969BCFA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23E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49652.1_4105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CF4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7EE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9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847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931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ugccguggcuugacca</w:t>
            </w:r>
            <w:proofErr w:type="spellEnd"/>
          </w:p>
        </w:tc>
      </w:tr>
      <w:tr w:rsidR="00D23606" w:rsidRPr="00655F00" w14:paraId="4D76AC95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BFC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37099.1_1758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1F46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A514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7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D420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C3B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uggcaggcuuagaaucacuc</w:t>
            </w:r>
            <w:proofErr w:type="spellEnd"/>
          </w:p>
        </w:tc>
      </w:tr>
      <w:tr w:rsidR="00D23606" w:rsidRPr="00655F00" w14:paraId="0AC3AC94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AD3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11156.1_45736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FB3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0E1E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C62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070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ugcaccgucgcucguagaug</w:t>
            </w:r>
            <w:proofErr w:type="spellEnd"/>
          </w:p>
        </w:tc>
      </w:tr>
      <w:tr w:rsidR="00D23606" w:rsidRPr="00655F00" w14:paraId="56FE94B5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681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08667.1_3338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6B27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82B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EB3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5CE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ggacuugauguuuuaggcucagu</w:t>
            </w:r>
            <w:proofErr w:type="spellEnd"/>
          </w:p>
        </w:tc>
      </w:tr>
      <w:tr w:rsidR="00D23606" w:rsidRPr="00655F00" w14:paraId="7BA3A3B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BC39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99570.1_2236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B378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B89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0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D7F8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611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cuaaaaaacaacggacaagu</w:t>
            </w:r>
            <w:proofErr w:type="spellEnd"/>
          </w:p>
        </w:tc>
      </w:tr>
      <w:tr w:rsidR="00D23606" w:rsidRPr="00655F00" w14:paraId="4C7F788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A70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37755.1_4280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9C6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AE15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43F4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F4F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caccgguauuuaagagguuaucug</w:t>
            </w:r>
            <w:proofErr w:type="spellEnd"/>
          </w:p>
        </w:tc>
      </w:tr>
      <w:tr w:rsidR="00D23606" w:rsidRPr="00655F00" w14:paraId="09DE8F94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E58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53320.1_4062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4A0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D9A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054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B642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ucggacauccgcaggacguc</w:t>
            </w:r>
            <w:proofErr w:type="spellEnd"/>
          </w:p>
        </w:tc>
      </w:tr>
      <w:tr w:rsidR="00D23606" w:rsidRPr="00655F00" w14:paraId="773F5A2C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DEF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81904.1_3701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2DB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A1DE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9DC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4D51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cauagcguaacagagugacg</w:t>
            </w:r>
            <w:proofErr w:type="spellEnd"/>
          </w:p>
        </w:tc>
      </w:tr>
      <w:tr w:rsidR="00D23606" w:rsidRPr="00655F00" w14:paraId="382F95BB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3382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41749.1_4209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246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4CA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94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817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105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uccgguccuaagaagucgaa</w:t>
            </w:r>
            <w:proofErr w:type="spellEnd"/>
          </w:p>
        </w:tc>
      </w:tr>
      <w:tr w:rsidR="00D23606" w:rsidRPr="00655F00" w14:paraId="253400D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E78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09761.1_4591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1C92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F12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45B2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916F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acuucagguccaucuggacg</w:t>
            </w:r>
            <w:proofErr w:type="spellEnd"/>
          </w:p>
        </w:tc>
      </w:tr>
      <w:tr w:rsidR="00D23606" w:rsidRPr="00655F00" w14:paraId="564CF60C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078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42368.1_4201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AB49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CF15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192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762F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cgucacagcguccgcucaag</w:t>
            </w:r>
            <w:proofErr w:type="spellEnd"/>
          </w:p>
        </w:tc>
      </w:tr>
      <w:tr w:rsidR="00D23606" w:rsidRPr="00655F00" w14:paraId="421E5A61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8136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50258.1_2824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D6FF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C77B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6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C1C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093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uguuaguuugugggauggu</w:t>
            </w:r>
            <w:proofErr w:type="spellEnd"/>
          </w:p>
        </w:tc>
      </w:tr>
      <w:tr w:rsidR="00D23606" w:rsidRPr="00655F00" w14:paraId="0781DA71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E005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45745.1_1647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35C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49D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5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47CD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86D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ccgccgucgaucguagaug</w:t>
            </w:r>
            <w:proofErr w:type="spellEnd"/>
          </w:p>
        </w:tc>
      </w:tr>
      <w:tr w:rsidR="00D23606" w:rsidRPr="00655F00" w14:paraId="0EFF4DC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E4B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92816.1_2314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F4C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6E4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0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C860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ED99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ucacagucccuuugacgg</w:t>
            </w:r>
            <w:proofErr w:type="spellEnd"/>
          </w:p>
        </w:tc>
      </w:tr>
      <w:tr w:rsidR="00D23606" w:rsidRPr="00655F00" w14:paraId="75985AE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9AF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64372.1_2648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EC9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0D9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297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4E0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cuaccgaccgugugugaccg</w:t>
            </w:r>
            <w:proofErr w:type="spellEnd"/>
          </w:p>
        </w:tc>
      </w:tr>
      <w:tr w:rsidR="00D23606" w:rsidRPr="00655F00" w14:paraId="6217404F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475B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77543.1_2490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5861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DD4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6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693C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F3E5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uccgguccuaagaagucgaa</w:t>
            </w:r>
            <w:proofErr w:type="spellEnd"/>
          </w:p>
        </w:tc>
      </w:tr>
      <w:tr w:rsidR="00D23606" w:rsidRPr="00655F00" w14:paraId="7282DF94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AF31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05804.1_4639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6B6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15B8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653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CFE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acuucagguccaucuggacg</w:t>
            </w:r>
            <w:proofErr w:type="spellEnd"/>
          </w:p>
        </w:tc>
      </w:tr>
      <w:tr w:rsidR="00D23606" w:rsidRPr="00655F00" w14:paraId="0D635EA5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367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lastRenderedPageBreak/>
              <w:t>nDs_002855841.1_271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425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499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3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CF3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7B2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cugugauugaacugaacgaca</w:t>
            </w:r>
            <w:proofErr w:type="spellEnd"/>
          </w:p>
        </w:tc>
      </w:tr>
      <w:tr w:rsidR="00D23606" w:rsidRPr="00655F00" w14:paraId="5CAAEC4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285A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92079.1_3570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D595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2F0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0F6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EA2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aguagaaugccugaauguugcu</w:t>
            </w:r>
            <w:proofErr w:type="spellEnd"/>
          </w:p>
        </w:tc>
      </w:tr>
      <w:tr w:rsidR="00D23606" w:rsidRPr="00655F00" w14:paraId="07F05A55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7414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53831.1_2780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0005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97E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1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E08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3397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aggcgaacgcugaccugggcc</w:t>
            </w:r>
            <w:proofErr w:type="spellEnd"/>
          </w:p>
        </w:tc>
      </w:tr>
      <w:tr w:rsidR="00D23606" w:rsidRPr="00655F00" w14:paraId="186EB9CC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6290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30829.1_3042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A33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859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BE16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D7E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gacgaauuucuggagaucgca</w:t>
            </w:r>
            <w:proofErr w:type="spellEnd"/>
          </w:p>
        </w:tc>
      </w:tr>
      <w:tr w:rsidR="00D23606" w:rsidRPr="00655F00" w14:paraId="40806DE3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A8AC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35729.1_4308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A823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2E32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3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23C1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48C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ucgcucugcuaaaguggacc</w:t>
            </w:r>
            <w:proofErr w:type="spellEnd"/>
          </w:p>
        </w:tc>
      </w:tr>
      <w:tr w:rsidR="00D23606" w:rsidRPr="00655F00" w14:paraId="34A89C83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464A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90762.1_3582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5FD3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D05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7DA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9C8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gccgccgucguucauggaugg</w:t>
            </w:r>
            <w:proofErr w:type="spellEnd"/>
          </w:p>
        </w:tc>
      </w:tr>
      <w:tr w:rsidR="00D23606" w:rsidRPr="00655F00" w14:paraId="60CC776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9286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17786.1_3203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FD6F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18D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038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710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ugucccugguuuuggcgcu</w:t>
            </w:r>
            <w:proofErr w:type="spellEnd"/>
          </w:p>
        </w:tc>
      </w:tr>
      <w:tr w:rsidR="00D23606" w:rsidRPr="00655F00" w14:paraId="043CDCD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A46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34843.1_511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8D22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391C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C7E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BFF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gagggcuguccagaguucuug</w:t>
            </w:r>
            <w:proofErr w:type="spellEnd"/>
          </w:p>
        </w:tc>
      </w:tr>
      <w:tr w:rsidR="00D23606" w:rsidRPr="00655F00" w14:paraId="513BE8EC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FED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44434.1_408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7D0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909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5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03C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A17B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ccgccgucgaucguagaug</w:t>
            </w:r>
            <w:proofErr w:type="spellEnd"/>
          </w:p>
        </w:tc>
      </w:tr>
      <w:tr w:rsidR="00D23606" w:rsidRPr="00655F00" w14:paraId="0D612992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376B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38169.1_467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ECB5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B6F3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5B08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CD7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ccauuugggucucuguccucu</w:t>
            </w:r>
            <w:proofErr w:type="spellEnd"/>
          </w:p>
        </w:tc>
      </w:tr>
      <w:tr w:rsidR="00D23606" w:rsidRPr="00655F00" w14:paraId="31D7951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4899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67550.1_3894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92D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580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616C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47FC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ugcaccgucgcucguagaug</w:t>
            </w:r>
            <w:proofErr w:type="spellEnd"/>
          </w:p>
        </w:tc>
      </w:tr>
      <w:tr w:rsidR="00D23606" w:rsidRPr="00655F00" w14:paraId="02ECDA84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875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39690.1_2949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81BB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8EF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92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C45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2E5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uuguacccagucgucgauguc</w:t>
            </w:r>
            <w:proofErr w:type="spellEnd"/>
          </w:p>
        </w:tc>
      </w:tr>
      <w:tr w:rsidR="00D23606" w:rsidRPr="00655F00" w14:paraId="1097085A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B1E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30398.1_437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19EE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D6A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D33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39E2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gggccuaaaugacauuuacacu</w:t>
            </w:r>
            <w:proofErr w:type="spellEnd"/>
          </w:p>
        </w:tc>
      </w:tr>
      <w:tr w:rsidR="00D23606" w:rsidRPr="00655F00" w14:paraId="232F202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116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29616.1_579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6D4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AC94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E23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076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cggcuggcgucucgcugcacc</w:t>
            </w:r>
            <w:proofErr w:type="spellEnd"/>
          </w:p>
        </w:tc>
      </w:tr>
      <w:tr w:rsidR="00D23606" w:rsidRPr="00655F00" w14:paraId="684F37EC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96A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626049.1_30948</w:t>
            </w:r>
          </w:p>
          <w:p w14:paraId="0C2CF1F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981-3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A4E4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5F6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936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9AE5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981-3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BF2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cguugucguagaaaccugau</w:t>
            </w:r>
            <w:proofErr w:type="spellEnd"/>
          </w:p>
        </w:tc>
      </w:tr>
      <w:tr w:rsidR="00D23606" w:rsidRPr="00655F00" w14:paraId="2A6D7D6B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1432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90353.1_1090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9467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332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4D4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AA4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cgucacagcguccgcucaag</w:t>
            </w:r>
            <w:proofErr w:type="spellEnd"/>
          </w:p>
        </w:tc>
      </w:tr>
      <w:tr w:rsidR="00D23606" w:rsidRPr="00655F00" w14:paraId="595E2EA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14AB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21909.1_1941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CF87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FC3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1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BD38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688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ugacugucaucuuugcaucu</w:t>
            </w:r>
            <w:proofErr w:type="spellEnd"/>
          </w:p>
        </w:tc>
      </w:tr>
      <w:tr w:rsidR="00D23606" w:rsidRPr="00655F00" w14:paraId="5C94359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0D4D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92028.1_3570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25F4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ED7F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64D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6FD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cgaggucuacccgcucuccu</w:t>
            </w:r>
            <w:proofErr w:type="spellEnd"/>
          </w:p>
        </w:tc>
      </w:tr>
      <w:tr w:rsidR="00D23606" w:rsidRPr="00655F00" w14:paraId="36D80222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BB5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97784.1_2251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0DF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442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2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651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5F43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ggacuuugagcauggcgaagg</w:t>
            </w:r>
            <w:proofErr w:type="spellEnd"/>
          </w:p>
        </w:tc>
      </w:tr>
      <w:tr w:rsidR="00D23606" w:rsidRPr="00655F00" w14:paraId="3D86A02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A5C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15625.1_4524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709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59B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4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4EF1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401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gcccacugucccaguuucugc</w:t>
            </w:r>
            <w:proofErr w:type="spellEnd"/>
          </w:p>
        </w:tc>
      </w:tr>
      <w:tr w:rsidR="00D23606" w:rsidRPr="00655F00" w14:paraId="30ADF83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AEFA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15935.1_750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B52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8B74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5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B5A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8A3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ugcgagacgcucaacgacag</w:t>
            </w:r>
            <w:proofErr w:type="spellEnd"/>
          </w:p>
        </w:tc>
      </w:tr>
      <w:tr w:rsidR="00D23606" w:rsidRPr="00655F00" w14:paraId="3AC9963B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8165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50258.1_28243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E08E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97FE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DB5C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CDA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caagaucuucggccagucgc</w:t>
            </w:r>
            <w:proofErr w:type="spellEnd"/>
          </w:p>
        </w:tc>
      </w:tr>
      <w:tr w:rsidR="00D23606" w:rsidRPr="00655F00" w14:paraId="124832D6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1F3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63292.1_26641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3DC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D43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3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CC9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07E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cugugauugaacugaacgaca</w:t>
            </w:r>
            <w:proofErr w:type="spellEnd"/>
          </w:p>
        </w:tc>
      </w:tr>
      <w:tr w:rsidR="00D23606" w:rsidRPr="00655F00" w14:paraId="26A5A10E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E50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44911.1_1657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91A9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E76D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2CBD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38D0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ucggacauccgcaggacguc</w:t>
            </w:r>
            <w:proofErr w:type="spellEnd"/>
          </w:p>
        </w:tc>
      </w:tr>
      <w:tr w:rsidR="00D23606" w:rsidRPr="00655F00" w14:paraId="36CC3467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5E5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27450.1_612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F272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E32A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0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F39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2567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cgucacagcguccgcucaag</w:t>
            </w:r>
            <w:proofErr w:type="spellEnd"/>
          </w:p>
        </w:tc>
      </w:tr>
      <w:tr w:rsidR="00D23606" w:rsidRPr="00655F00" w14:paraId="6DE0620B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3221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45470.1_4162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FC1E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2DF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3FFA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759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ucggacauccgcaggacguc</w:t>
            </w:r>
            <w:proofErr w:type="spellEnd"/>
          </w:p>
        </w:tc>
      </w:tr>
      <w:tr w:rsidR="00D23606" w:rsidRPr="00655F00" w14:paraId="3F668F9E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3CA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53320.1_4062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A9C4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2B0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29B1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B2F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ucggacauccgcaggacguc</w:t>
            </w:r>
            <w:proofErr w:type="spellEnd"/>
          </w:p>
        </w:tc>
      </w:tr>
      <w:tr w:rsidR="00D23606" w:rsidRPr="00655F00" w14:paraId="6B6305CF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075F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98280.1_3501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6F35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8FC0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86B3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B17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aacuccuucagcuggugcug</w:t>
            </w:r>
            <w:proofErr w:type="spellEnd"/>
          </w:p>
        </w:tc>
      </w:tr>
      <w:tr w:rsidR="00D23606" w:rsidRPr="00655F00" w14:paraId="3239D43B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2BF7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56375.1_1494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866B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A3C1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2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F6F7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3AB2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cacgaaucugaacgggaca</w:t>
            </w:r>
            <w:proofErr w:type="spellEnd"/>
          </w:p>
        </w:tc>
      </w:tr>
      <w:tr w:rsidR="00D23606" w:rsidRPr="00655F00" w14:paraId="5616C1F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FA5D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13137.1_3257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EAB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595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EC4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08B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ugaaggccuccugugcucu</w:t>
            </w:r>
            <w:proofErr w:type="spellEnd"/>
          </w:p>
        </w:tc>
      </w:tr>
      <w:tr w:rsidR="00D23606" w:rsidRPr="00655F00" w14:paraId="1B1DCEE9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4C7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63762.1_3937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575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2E0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9E1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243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agaauaaacaaagguacggau</w:t>
            </w:r>
            <w:proofErr w:type="spellEnd"/>
          </w:p>
        </w:tc>
      </w:tr>
      <w:tr w:rsidR="00D23606" w:rsidRPr="00655F00" w14:paraId="0D5D7323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7896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68943.1_13309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F635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0.9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8152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2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0B1C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81C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acgucaucguagugcugcgu</w:t>
            </w:r>
            <w:proofErr w:type="spellEnd"/>
          </w:p>
        </w:tc>
      </w:tr>
      <w:tr w:rsidR="00D23606" w:rsidRPr="00655F00" w14:paraId="7E162EEF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6BB2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46088.1_4148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61B1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E28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046D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164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cuuuugacacguuggaucu</w:t>
            </w:r>
            <w:proofErr w:type="spellEnd"/>
          </w:p>
        </w:tc>
      </w:tr>
      <w:tr w:rsidR="00D23606" w:rsidRPr="00655F00" w14:paraId="4F22C40D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720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56883.1_266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0D8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1CAD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8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007D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1D4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ugagaugauuguugcauaagcg</w:t>
            </w:r>
            <w:proofErr w:type="spellEnd"/>
          </w:p>
        </w:tc>
      </w:tr>
      <w:tr w:rsidR="00D23606" w:rsidRPr="00655F00" w14:paraId="029CD48A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FF9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15653.1_3227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07A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3ED5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5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5ABC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C47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ccgccgucgaucguagaug</w:t>
            </w:r>
            <w:proofErr w:type="spellEnd"/>
          </w:p>
        </w:tc>
      </w:tr>
      <w:tr w:rsidR="00D23606" w:rsidRPr="00655F00" w14:paraId="64C8655C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544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655152.1_27700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E13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0.8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50A9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2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5311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9AD4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aaagcgaguaccaugacugu</w:t>
            </w:r>
            <w:proofErr w:type="spellEnd"/>
          </w:p>
        </w:tc>
      </w:tr>
      <w:tr w:rsidR="00D23606" w:rsidRPr="00655F00" w14:paraId="16557CEB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76F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08312.1_869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442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0.6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AFE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26A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FC2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guggacgccuggacaagccu</w:t>
            </w:r>
            <w:proofErr w:type="spellEnd"/>
          </w:p>
        </w:tc>
      </w:tr>
      <w:tr w:rsidR="00D23606" w:rsidRPr="00655F00" w14:paraId="3FC86868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11A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784518.1_1164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C635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0.5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A71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6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7BE6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52F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cuuuugacacguuggaucu</w:t>
            </w:r>
            <w:proofErr w:type="spellEnd"/>
          </w:p>
        </w:tc>
      </w:tr>
      <w:tr w:rsidR="00D23606" w:rsidRPr="00655F00" w14:paraId="0817434D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A2AB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60612.1_1764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636A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768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1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BA6D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FD0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acaugagcgacgucgcuaccg</w:t>
            </w:r>
            <w:proofErr w:type="spellEnd"/>
          </w:p>
        </w:tc>
      </w:tr>
      <w:tr w:rsidR="00D23606" w:rsidRPr="00655F00" w14:paraId="0888667D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8C3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847019.1_3755</w:t>
            </w:r>
          </w:p>
          <w:p w14:paraId="0E789FA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1000-3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823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0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838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3AF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1000-3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17C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gcuggggacacugaaaucc</w:t>
            </w:r>
            <w:proofErr w:type="spellEnd"/>
          </w:p>
        </w:tc>
      </w:tr>
      <w:tr w:rsidR="00D23606" w:rsidRPr="00655F00" w14:paraId="592D5F9D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08A4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85048.1_36632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66AF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0.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33C9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F83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99F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uucguagucggauuauga</w:t>
            </w:r>
            <w:proofErr w:type="spellEnd"/>
          </w:p>
        </w:tc>
      </w:tr>
      <w:tr w:rsidR="00D23606" w:rsidRPr="00655F00" w14:paraId="197E7751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9DD9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569020.1_38698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664E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A18E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5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5DF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FCD9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ccggaacagucaucguugcug</w:t>
            </w:r>
            <w:proofErr w:type="spellEnd"/>
          </w:p>
        </w:tc>
      </w:tr>
      <w:tr w:rsidR="00D23606" w:rsidRPr="00655F00" w14:paraId="2825743B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1C0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Ds_002820844.1_698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AB2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0.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8FD7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1587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701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ucggcggcacuuugaacgaa</w:t>
            </w:r>
            <w:proofErr w:type="spellEnd"/>
          </w:p>
        </w:tc>
      </w:tr>
      <w:tr w:rsidR="00D23606" w:rsidRPr="00655F00" w14:paraId="61E46A51" w14:textId="77777777" w:rsidTr="009168D3">
        <w:trPr>
          <w:trHeight w:val="288"/>
        </w:trPr>
        <w:tc>
          <w:tcPr>
            <w:tcW w:w="2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8CCA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lastRenderedPageBreak/>
              <w:t>NW_002573167.1_38165</w:t>
            </w:r>
          </w:p>
          <w:p w14:paraId="61001EF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2494-3p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1D6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0EA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9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D76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dme-miR-2494-3p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C09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cccaguagucccaggaccug</w:t>
            </w:r>
            <w:proofErr w:type="spellEnd"/>
          </w:p>
        </w:tc>
      </w:tr>
    </w:tbl>
    <w:p w14:paraId="533C8A3D" w14:textId="77777777" w:rsidR="005B7DF4" w:rsidRDefault="005B7DF4" w:rsidP="00D23606">
      <w:pPr>
        <w:rPr>
          <w:rFonts w:cstheme="minorHAnsi"/>
          <w:b/>
        </w:rPr>
      </w:pPr>
    </w:p>
    <w:p w14:paraId="12CF97FF" w14:textId="446E36E3" w:rsidR="00D23606" w:rsidRPr="005B7DF4" w:rsidRDefault="00D23606" w:rsidP="00D23606">
      <w:pPr>
        <w:rPr>
          <w:rFonts w:cstheme="minorHAnsi"/>
          <w:b/>
        </w:rPr>
      </w:pPr>
      <w:r w:rsidRPr="005B7DF4">
        <w:rPr>
          <w:rFonts w:cstheme="minorHAnsi"/>
          <w:b/>
        </w:rPr>
        <w:t xml:space="preserve">Table S1B. mature miRNAs of </w:t>
      </w:r>
      <w:r w:rsidRPr="005B7DF4">
        <w:rPr>
          <w:rFonts w:cstheme="minorHAnsi"/>
          <w:b/>
          <w:i/>
          <w:iCs/>
        </w:rPr>
        <w:t>Ixodes scapularis</w:t>
      </w:r>
      <w:r w:rsidRPr="005B7DF4">
        <w:rPr>
          <w:rFonts w:cstheme="minorHAnsi"/>
          <w:b/>
        </w:rPr>
        <w:t xml:space="preserve"> (already available in </w:t>
      </w:r>
      <w:proofErr w:type="spellStart"/>
      <w:r w:rsidRPr="005B7DF4">
        <w:rPr>
          <w:rFonts w:cstheme="minorHAnsi"/>
          <w:b/>
        </w:rPr>
        <w:t>miRBase</w:t>
      </w:r>
      <w:proofErr w:type="spellEnd"/>
      <w:r w:rsidRPr="005B7DF4">
        <w:rPr>
          <w:rFonts w:cstheme="minorHAnsi"/>
          <w:b/>
        </w:rPr>
        <w:t>) detected in miRDeep2 analysis</w:t>
      </w:r>
    </w:p>
    <w:tbl>
      <w:tblPr>
        <w:tblW w:w="10165" w:type="dxa"/>
        <w:tblLook w:val="04A0" w:firstRow="1" w:lastRow="0" w:firstColumn="1" w:lastColumn="0" w:noHBand="0" w:noVBand="1"/>
      </w:tblPr>
      <w:tblGrid>
        <w:gridCol w:w="2709"/>
        <w:gridCol w:w="1421"/>
        <w:gridCol w:w="1260"/>
        <w:gridCol w:w="1440"/>
        <w:gridCol w:w="3543"/>
      </w:tblGrid>
      <w:tr w:rsidR="00D23606" w:rsidRPr="00655F00" w14:paraId="109168DC" w14:textId="77777777" w:rsidTr="009168D3">
        <w:trPr>
          <w:trHeight w:val="288"/>
        </w:trPr>
        <w:tc>
          <w:tcPr>
            <w:tcW w:w="25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6BAB3" w14:textId="77777777" w:rsidR="00D23606" w:rsidRPr="00655F00" w:rsidRDefault="00D23606" w:rsidP="009168D3">
            <w:pPr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655F00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tag id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2D2F" w14:textId="77777777" w:rsidR="00D23606" w:rsidRPr="00655F00" w:rsidRDefault="00D23606" w:rsidP="009168D3">
            <w:pPr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655F00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miRDeep2 sco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33AD8" w14:textId="77777777" w:rsidR="00D23606" w:rsidRPr="00655F00" w:rsidRDefault="00D23606" w:rsidP="009168D3">
            <w:pPr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655F00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mature read coun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30FB" w14:textId="77777777" w:rsidR="00D23606" w:rsidRPr="00655F00" w:rsidRDefault="00D23606" w:rsidP="009168D3">
            <w:pPr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655F00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 xml:space="preserve">mature </w:t>
            </w:r>
            <w:proofErr w:type="spellStart"/>
            <w:r w:rsidRPr="00655F00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miRBase</w:t>
            </w:r>
            <w:proofErr w:type="spellEnd"/>
            <w:r w:rsidRPr="00655F00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 xml:space="preserve"> miRNA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F615" w14:textId="77777777" w:rsidR="00D23606" w:rsidRPr="00655F00" w:rsidRDefault="00D23606" w:rsidP="009168D3">
            <w:pPr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655F00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consensus mature sequence</w:t>
            </w:r>
          </w:p>
        </w:tc>
      </w:tr>
      <w:tr w:rsidR="00D23606" w:rsidRPr="00655F00" w14:paraId="29A0C072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0829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860020.1_182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677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6.60E+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6DC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2960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CC5C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37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56E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uguucguucggcucgaguua</w:t>
            </w:r>
            <w:proofErr w:type="spellEnd"/>
          </w:p>
        </w:tc>
      </w:tr>
      <w:tr w:rsidR="00D23606" w:rsidRPr="00655F00" w14:paraId="45609B4C" w14:textId="77777777" w:rsidTr="009168D3">
        <w:trPr>
          <w:trHeight w:val="359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8CA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84743.1_1159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1E0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90E+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0A6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735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B24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1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BD2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cccuguagauccgaauuugu</w:t>
            </w:r>
            <w:proofErr w:type="spellEnd"/>
          </w:p>
        </w:tc>
      </w:tr>
      <w:tr w:rsidR="00D23606" w:rsidRPr="00655F00" w14:paraId="7C5063BE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27E7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651209.1_2814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961A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60E+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609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069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3C1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200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3AB5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gugaccguuacaaugggcaug</w:t>
            </w:r>
            <w:proofErr w:type="spellEnd"/>
          </w:p>
        </w:tc>
      </w:tr>
      <w:tr w:rsidR="00D23606" w:rsidRPr="00655F00" w14:paraId="4DD1F205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F730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835324.1_503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B8DF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0E+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1CA5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560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546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1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247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aguauuacaucagguacuggu</w:t>
            </w:r>
            <w:proofErr w:type="spellEnd"/>
          </w:p>
        </w:tc>
      </w:tr>
      <w:tr w:rsidR="00D23606" w:rsidRPr="00655F00" w14:paraId="501A8611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E840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509761.1_4591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F50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0E+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053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275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69EE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isc</w:t>
            </w:r>
            <w:proofErr w:type="spellEnd"/>
            <w:r w:rsidRPr="00655F00">
              <w:rPr>
                <w:rFonts w:eastAsia="Times New Roman" w:cstheme="minorHAnsi"/>
                <w:color w:val="000000"/>
              </w:rPr>
              <w:t>-bantam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A97B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agaucauugugaaagcugauu</w:t>
            </w:r>
            <w:proofErr w:type="spellEnd"/>
          </w:p>
        </w:tc>
      </w:tr>
      <w:tr w:rsidR="00D23606" w:rsidRPr="00655F00" w14:paraId="0132A939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246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505804.1_4639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32C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60E+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9CE1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275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35C1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isc</w:t>
            </w:r>
            <w:proofErr w:type="spellEnd"/>
            <w:r w:rsidRPr="00655F00">
              <w:rPr>
                <w:rFonts w:eastAsia="Times New Roman" w:cstheme="minorHAnsi"/>
                <w:color w:val="000000"/>
              </w:rPr>
              <w:t>-bantam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7FC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agaucauugugaaagcugauu</w:t>
            </w:r>
            <w:proofErr w:type="spellEnd"/>
          </w:p>
        </w:tc>
      </w:tr>
      <w:tr w:rsidR="00D23606" w:rsidRPr="00655F00" w14:paraId="0261FE83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29E8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871802.1_36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8DBC5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.90E+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C60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63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1F31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10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C65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acccguagauccgaacuugug</w:t>
            </w:r>
            <w:proofErr w:type="spellEnd"/>
          </w:p>
        </w:tc>
      </w:tr>
      <w:tr w:rsidR="00D23606" w:rsidRPr="00655F00" w14:paraId="6E64AF64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8C7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656291.1_2755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261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.10E+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B488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810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A8FC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393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9ACB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cuuugagucgguacgaauccu</w:t>
            </w:r>
            <w:proofErr w:type="spellEnd"/>
          </w:p>
        </w:tc>
      </w:tr>
      <w:tr w:rsidR="00D23606" w:rsidRPr="00655F00" w14:paraId="518BA53B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97C5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648701.1_2852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4474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60E+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EA285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04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7F3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7267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auacugucagguaaagauguc</w:t>
            </w:r>
            <w:proofErr w:type="spellEnd"/>
          </w:p>
        </w:tc>
      </w:tr>
      <w:tr w:rsidR="00D23606" w:rsidRPr="00655F00" w14:paraId="01298200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A7E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835324.1_503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BF6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40E+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A9B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668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760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530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766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aucucauuugguaucucuggg</w:t>
            </w:r>
            <w:proofErr w:type="spellEnd"/>
          </w:p>
        </w:tc>
      </w:tr>
      <w:tr w:rsidR="00D23606" w:rsidRPr="00655F00" w14:paraId="6295C4CE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E40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78756.1_1226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034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80E+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C00F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47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CF19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7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E32F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uuugguuaucuagcuguauga</w:t>
            </w:r>
            <w:proofErr w:type="spellEnd"/>
          </w:p>
        </w:tc>
      </w:tr>
      <w:tr w:rsidR="00D23606" w:rsidRPr="00655F00" w14:paraId="18419BE3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C10F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527183.1_4398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2BBE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20E+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4CC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39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EA51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263a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1518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auggcacuggaagaauucacgg</w:t>
            </w:r>
            <w:proofErr w:type="spellEnd"/>
          </w:p>
        </w:tc>
      </w:tr>
      <w:tr w:rsidR="00D23606" w:rsidRPr="00655F00" w14:paraId="2B4ACCEA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FFE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527216.1_4397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E96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20E+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0B6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29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334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27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BDBC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acuagauccacacucaucca</w:t>
            </w:r>
            <w:proofErr w:type="spellEnd"/>
          </w:p>
        </w:tc>
      </w:tr>
      <w:tr w:rsidR="00D23606" w:rsidRPr="00655F00" w14:paraId="2365D2F0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3F74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41283.1_1706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19F6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50E+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1925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94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7B6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27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1A4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ggaacuucauaccaugcucg</w:t>
            </w:r>
            <w:proofErr w:type="spellEnd"/>
          </w:p>
        </w:tc>
      </w:tr>
      <w:tr w:rsidR="00D23606" w:rsidRPr="00655F00" w14:paraId="669993E8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9FD0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822737.1_680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DE0F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40E+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7C1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56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E9A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8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ACD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ugcccggaacuuugucucagccu</w:t>
            </w:r>
            <w:proofErr w:type="spellEnd"/>
          </w:p>
        </w:tc>
      </w:tr>
      <w:tr w:rsidR="00D23606" w:rsidRPr="00655F00" w14:paraId="79828131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1E2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697059.1_22632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5CB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30E+0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B9CB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57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30E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18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CF36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gacggagaacugauaagggc</w:t>
            </w:r>
            <w:proofErr w:type="spellEnd"/>
          </w:p>
        </w:tc>
      </w:tr>
      <w:tr w:rsidR="00D23606" w:rsidRPr="00655F00" w14:paraId="0C68B72B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3FA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84743.1_1160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66B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.80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840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92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F34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31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C21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aacacagcuggugguauaucagu</w:t>
            </w:r>
            <w:proofErr w:type="spellEnd"/>
          </w:p>
        </w:tc>
      </w:tr>
      <w:tr w:rsidR="00D23606" w:rsidRPr="00655F00" w14:paraId="37A5F3DD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9DE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838206.1_466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548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8.70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0B6A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68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CE3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30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FAC6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uuguacuucaucaggugcucugga</w:t>
            </w:r>
            <w:proofErr w:type="spellEnd"/>
          </w:p>
        </w:tc>
      </w:tr>
      <w:tr w:rsidR="00D23606" w:rsidRPr="00655F00" w14:paraId="33640EAC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9364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692816.1_2315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44F8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6.90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EDE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32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7F4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2b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3724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ucacagccaccuuugaugagcu</w:t>
            </w:r>
            <w:proofErr w:type="spellEnd"/>
          </w:p>
        </w:tc>
      </w:tr>
      <w:tr w:rsidR="00D23606" w:rsidRPr="00655F00" w14:paraId="492D578A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3A02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692816.1_2315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861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.60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8B6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05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E73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2a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883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ucacagccagcuuugaugagc</w:t>
            </w:r>
            <w:proofErr w:type="spellEnd"/>
          </w:p>
        </w:tc>
      </w:tr>
      <w:tr w:rsidR="00D23606" w:rsidRPr="00655F00" w14:paraId="677D206F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18A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692816.1_2315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CDF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.50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C27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1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367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7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F21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ucacuaccuugucuuuguug</w:t>
            </w:r>
            <w:proofErr w:type="spellEnd"/>
          </w:p>
        </w:tc>
      </w:tr>
      <w:tr w:rsidR="00D23606" w:rsidRPr="00655F00" w14:paraId="0DAE76A2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2D3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804504.1_914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AB7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.60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FAE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9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06A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30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2031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cucacucaguuuggcuguggug</w:t>
            </w:r>
            <w:proofErr w:type="spellEnd"/>
          </w:p>
        </w:tc>
      </w:tr>
      <w:tr w:rsidR="00D23606" w:rsidRPr="00655F00" w14:paraId="2497E01E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EB6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535453.1_4318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9DF3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00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4E50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91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D8D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15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4A84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gcauagucacaaaagugaug</w:t>
            </w:r>
            <w:proofErr w:type="spellEnd"/>
          </w:p>
        </w:tc>
      </w:tr>
      <w:tr w:rsidR="00D23606" w:rsidRPr="00655F00" w14:paraId="10B0E9A2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A73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64570.1_1379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45A9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80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457D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4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2FE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252b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A2F9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aaguaguagugccgcagguaa</w:t>
            </w:r>
            <w:proofErr w:type="spellEnd"/>
          </w:p>
        </w:tc>
      </w:tr>
      <w:tr w:rsidR="00D23606" w:rsidRPr="00655F00" w14:paraId="3985A25E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FB8C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604667.1_3392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17F3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80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4CC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4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3CE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31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0B8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uugauuguugcucagaaggcg</w:t>
            </w:r>
            <w:proofErr w:type="spellEnd"/>
          </w:p>
        </w:tc>
      </w:tr>
      <w:tr w:rsidR="00D23606" w:rsidRPr="00655F00" w14:paraId="42AF6F63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2BAB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04625.1_2179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15AF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0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B8BD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6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EC2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1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61F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gaauguaaagaaguauggag</w:t>
            </w:r>
            <w:proofErr w:type="spellEnd"/>
          </w:p>
        </w:tc>
      </w:tr>
      <w:tr w:rsidR="00D23606" w:rsidRPr="00655F00" w14:paraId="5A1EEF59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125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34393.1_1798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6FB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00E+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375F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9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21399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27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6A04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cggaugaauuucucgccuggcc</w:t>
            </w:r>
            <w:proofErr w:type="spellEnd"/>
          </w:p>
        </w:tc>
      </w:tr>
      <w:tr w:rsidR="00D23606" w:rsidRPr="00655F00" w14:paraId="200368C8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0E6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848014.1_364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2AD4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6.90E+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9205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3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7A9D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531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CCAF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uagaugaugucuucaugaug</w:t>
            </w:r>
            <w:proofErr w:type="spellEnd"/>
          </w:p>
        </w:tc>
      </w:tr>
      <w:tr w:rsidR="00D23606" w:rsidRPr="00655F00" w14:paraId="059FF55D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8EA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627241.1_3083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A03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6.60E+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42D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3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9F80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531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D9D1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acacaacauccggacaagcac</w:t>
            </w:r>
            <w:proofErr w:type="spellEnd"/>
          </w:p>
        </w:tc>
      </w:tr>
      <w:tr w:rsidR="00D23606" w:rsidRPr="00655F00" w14:paraId="2C01F494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B63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527183.1_4399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050F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70E+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423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CF99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9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46F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uggcacuagcacauuuuugu</w:t>
            </w:r>
            <w:proofErr w:type="spellEnd"/>
          </w:p>
        </w:tc>
      </w:tr>
      <w:tr w:rsidR="00D23606" w:rsidRPr="00655F00" w14:paraId="3F31962E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A7D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lastRenderedPageBreak/>
              <w:t>NW_002522955.1_4444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717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.10E+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0A0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43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037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1B4C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gaagacuagugauuuuguuguu</w:t>
            </w:r>
            <w:proofErr w:type="spellEnd"/>
          </w:p>
        </w:tc>
      </w:tr>
      <w:tr w:rsidR="00D23606" w:rsidRPr="00655F00" w14:paraId="58712897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32A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84743.1_1163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4FF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10E+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F972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6F75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99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B56E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aagcucguuucuacagguaucu</w:t>
            </w:r>
            <w:proofErr w:type="spellEnd"/>
          </w:p>
        </w:tc>
      </w:tr>
      <w:tr w:rsidR="00D23606" w:rsidRPr="00655F00" w14:paraId="6BAF4531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18C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805128.1_906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7323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00E+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1A6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9C4E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530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34DD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ugugcuguggagguaauauau</w:t>
            </w:r>
            <w:proofErr w:type="spellEnd"/>
          </w:p>
        </w:tc>
      </w:tr>
      <w:tr w:rsidR="00D23606" w:rsidRPr="00655F00" w14:paraId="0A64C1AD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5932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589297.1_3617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9852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9.40E+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74B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F5D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530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5ECA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aguuaaucuccaagcccaau</w:t>
            </w:r>
            <w:proofErr w:type="spellEnd"/>
          </w:p>
        </w:tc>
      </w:tr>
      <w:tr w:rsidR="00D23606" w:rsidRPr="00655F00" w14:paraId="4E8E3DB3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B8C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33905.1_18011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A92B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B3EB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A9D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124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F2F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aaggcacgcggugaaugcc</w:t>
            </w:r>
            <w:proofErr w:type="spellEnd"/>
          </w:p>
        </w:tc>
      </w:tr>
      <w:tr w:rsidR="00D23606" w:rsidRPr="00655F00" w14:paraId="3BA00974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1EBA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506863.1_4629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F1B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5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6BC5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27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03F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13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0B5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gguccccuucaaccagcugu</w:t>
            </w:r>
            <w:proofErr w:type="spellEnd"/>
          </w:p>
        </w:tc>
      </w:tr>
      <w:tr w:rsidR="00D23606" w:rsidRPr="00655F00" w14:paraId="59020612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779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542293.1_42026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9F06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6C9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4AF2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531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06F7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uagucuggcagaaacguc</w:t>
            </w:r>
            <w:proofErr w:type="spellEnd"/>
          </w:p>
        </w:tc>
      </w:tr>
      <w:tr w:rsidR="00D23606" w:rsidRPr="00655F00" w14:paraId="6D3973F8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BD7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610401.1_3309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3C79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758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37FD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5306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FD0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agaguaucacgugacgcuccu</w:t>
            </w:r>
            <w:proofErr w:type="spellEnd"/>
          </w:p>
        </w:tc>
      </w:tr>
      <w:tr w:rsidR="00D23606" w:rsidRPr="00655F00" w14:paraId="2342BAFD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D20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55260.1_15039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185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060E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1815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199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AB15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uuaugcuaguguucgcgggg</w:t>
            </w:r>
            <w:proofErr w:type="spellEnd"/>
          </w:p>
        </w:tc>
      </w:tr>
      <w:tr w:rsidR="00D23606" w:rsidRPr="00655F00" w14:paraId="60C040F8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C47F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96881.1_1005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19038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84BE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430A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199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C48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uuaugcuaguguucgcgggg</w:t>
            </w:r>
            <w:proofErr w:type="spellEnd"/>
          </w:p>
        </w:tc>
      </w:tr>
      <w:tr w:rsidR="00D23606" w:rsidRPr="00655F00" w14:paraId="6089C577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94B9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638804.1_2956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52C4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875F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69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33BF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5309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FBD9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augcccauggaaaccccgaa</w:t>
            </w:r>
            <w:proofErr w:type="spellEnd"/>
          </w:p>
        </w:tc>
      </w:tr>
      <w:tr w:rsidR="00D23606" w:rsidRPr="00655F00" w14:paraId="6F6D5E2F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3E2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93850.1_1042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079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63D9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74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F66AF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5312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075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gcugaacguuguuaugcgu</w:t>
            </w:r>
            <w:proofErr w:type="spellEnd"/>
          </w:p>
        </w:tc>
      </w:tr>
      <w:tr w:rsidR="00D23606" w:rsidRPr="00655F00" w14:paraId="7352CCE9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3194C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838206.1_466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6BED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2B7A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70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D2F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275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34D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cagguaccugaaguagcgcgc</w:t>
            </w:r>
            <w:proofErr w:type="spellEnd"/>
          </w:p>
        </w:tc>
      </w:tr>
      <w:tr w:rsidR="00D23606" w:rsidRPr="00655F00" w14:paraId="681DD32A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038D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84743.1_11605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0A44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3CEF0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92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686F5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31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4091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gaacacagcuggugguauaucagu</w:t>
            </w:r>
            <w:proofErr w:type="spellEnd"/>
          </w:p>
        </w:tc>
      </w:tr>
      <w:tr w:rsidR="00D23606" w:rsidRPr="00655F00" w14:paraId="61135A23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ADFF4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822737.1_6807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E6A7B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-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DE87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301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0C5F8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8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AEA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gugagcaaaguuucaggugugu</w:t>
            </w:r>
            <w:proofErr w:type="spellEnd"/>
          </w:p>
        </w:tc>
      </w:tr>
      <w:tr w:rsidR="00D23606" w:rsidRPr="00655F00" w14:paraId="10D5D6A4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5D006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96881.1_10054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A51D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-2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19E63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5FF2E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1993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3890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cauuaugcuaguguucgcgggg</w:t>
            </w:r>
            <w:proofErr w:type="spellEnd"/>
          </w:p>
        </w:tc>
      </w:tr>
      <w:tr w:rsidR="00D23606" w:rsidRPr="00655F00" w14:paraId="5117843D" w14:textId="77777777" w:rsidTr="009168D3">
        <w:trPr>
          <w:trHeight w:val="288"/>
        </w:trPr>
        <w:tc>
          <w:tcPr>
            <w:tcW w:w="25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7FB63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NW_002741199.1_17073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EC71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-5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27F0C" w14:textId="77777777" w:rsidR="00D23606" w:rsidRPr="00655F00" w:rsidRDefault="00D23606" w:rsidP="009168D3">
            <w:pPr>
              <w:jc w:val="right"/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BA97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r w:rsidRPr="00655F00">
              <w:rPr>
                <w:rFonts w:eastAsia="Times New Roman" w:cstheme="minorHAnsi"/>
                <w:color w:val="000000"/>
              </w:rPr>
              <w:t>isc-miR-137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2F46B" w14:textId="77777777" w:rsidR="00D23606" w:rsidRPr="00655F00" w:rsidRDefault="00D23606" w:rsidP="009168D3">
            <w:pPr>
              <w:rPr>
                <w:rFonts w:eastAsia="Times New Roman" w:cstheme="minorHAnsi"/>
                <w:color w:val="000000"/>
              </w:rPr>
            </w:pPr>
            <w:proofErr w:type="spellStart"/>
            <w:r w:rsidRPr="00655F00">
              <w:rPr>
                <w:rFonts w:eastAsia="Times New Roman" w:cstheme="minorHAnsi"/>
                <w:color w:val="000000"/>
              </w:rPr>
              <w:t>uuauugcuugagaauacacgu</w:t>
            </w:r>
            <w:proofErr w:type="spellEnd"/>
          </w:p>
        </w:tc>
      </w:tr>
    </w:tbl>
    <w:p w14:paraId="0E38EA0F" w14:textId="77777777" w:rsidR="00D23606" w:rsidRPr="00655F00" w:rsidRDefault="00D23606" w:rsidP="00D23606">
      <w:pPr>
        <w:rPr>
          <w:rFonts w:cstheme="minorHAnsi"/>
          <w:b/>
          <w:sz w:val="32"/>
          <w:szCs w:val="32"/>
        </w:rPr>
      </w:pPr>
    </w:p>
    <w:p w14:paraId="38780962" w14:textId="77777777" w:rsidR="00D23606" w:rsidRPr="00655F00" w:rsidRDefault="00D23606" w:rsidP="00D23606">
      <w:pPr>
        <w:rPr>
          <w:rFonts w:cstheme="minorHAnsi"/>
          <w:b/>
          <w:sz w:val="32"/>
          <w:szCs w:val="32"/>
        </w:rPr>
      </w:pPr>
    </w:p>
    <w:p w14:paraId="700CB676" w14:textId="77777777" w:rsidR="00D23606" w:rsidRPr="00655F00" w:rsidRDefault="00D23606" w:rsidP="00D23606">
      <w:pPr>
        <w:rPr>
          <w:rFonts w:cstheme="minorHAnsi"/>
          <w:b/>
          <w:sz w:val="32"/>
          <w:szCs w:val="32"/>
        </w:rPr>
      </w:pPr>
    </w:p>
    <w:p w14:paraId="32C0C01C" w14:textId="77777777" w:rsidR="00D23606" w:rsidRPr="00655F00" w:rsidRDefault="00D23606" w:rsidP="00D23606">
      <w:pPr>
        <w:rPr>
          <w:rFonts w:cstheme="minorHAnsi"/>
          <w:b/>
          <w:sz w:val="32"/>
          <w:szCs w:val="32"/>
        </w:rPr>
      </w:pPr>
    </w:p>
    <w:p w14:paraId="2796B3BC" w14:textId="77777777" w:rsidR="00D23606" w:rsidRPr="00655F00" w:rsidRDefault="00D23606" w:rsidP="00D23606">
      <w:pPr>
        <w:rPr>
          <w:rFonts w:cstheme="minorHAnsi"/>
          <w:b/>
          <w:sz w:val="32"/>
          <w:szCs w:val="32"/>
        </w:rPr>
      </w:pPr>
    </w:p>
    <w:p w14:paraId="5B7A0AA9" w14:textId="77777777" w:rsidR="00D23606" w:rsidRPr="00655F00" w:rsidRDefault="00D23606" w:rsidP="00D23606">
      <w:pPr>
        <w:rPr>
          <w:rFonts w:cstheme="minorHAnsi"/>
          <w:b/>
          <w:sz w:val="32"/>
          <w:szCs w:val="32"/>
        </w:rPr>
      </w:pPr>
    </w:p>
    <w:p w14:paraId="73F7EDA7" w14:textId="77777777" w:rsidR="00D23606" w:rsidRPr="00655F00" w:rsidRDefault="00D23606" w:rsidP="00D23606">
      <w:pPr>
        <w:rPr>
          <w:rFonts w:cstheme="minorHAnsi"/>
          <w:b/>
          <w:sz w:val="32"/>
          <w:szCs w:val="32"/>
        </w:rPr>
      </w:pPr>
    </w:p>
    <w:p w14:paraId="09650DF7" w14:textId="77777777" w:rsidR="00D23606" w:rsidRPr="00655F00" w:rsidRDefault="00D23606" w:rsidP="00D23606">
      <w:pPr>
        <w:rPr>
          <w:rFonts w:cstheme="minorHAnsi"/>
          <w:b/>
          <w:sz w:val="32"/>
          <w:szCs w:val="32"/>
        </w:rPr>
      </w:pPr>
    </w:p>
    <w:p w14:paraId="04D57E99" w14:textId="77777777" w:rsidR="00D23606" w:rsidRPr="00655F00" w:rsidRDefault="00D23606" w:rsidP="00D23606">
      <w:pPr>
        <w:rPr>
          <w:rFonts w:cstheme="minorHAnsi"/>
          <w:b/>
          <w:sz w:val="32"/>
          <w:szCs w:val="32"/>
        </w:rPr>
      </w:pPr>
    </w:p>
    <w:p w14:paraId="3B72ABC8" w14:textId="77777777" w:rsidR="005B7DF4" w:rsidRDefault="005B7DF4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0D665A19" w14:textId="549035F4" w:rsidR="00D23606" w:rsidRPr="009168D3" w:rsidRDefault="00D23606" w:rsidP="00D23606">
      <w:pPr>
        <w:rPr>
          <w:rFonts w:cstheme="minorHAnsi"/>
          <w:b/>
          <w:bCs/>
        </w:rPr>
      </w:pPr>
      <w:r w:rsidRPr="009168D3">
        <w:rPr>
          <w:rFonts w:cstheme="minorHAnsi"/>
          <w:b/>
          <w:bCs/>
        </w:rPr>
        <w:lastRenderedPageBreak/>
        <w:t>Table S2. KEGG pathways targeted by differentially expressed miRNAs</w:t>
      </w:r>
      <w:r>
        <w:rPr>
          <w:rFonts w:cstheme="minorHAnsi"/>
          <w:b/>
          <w:bCs/>
        </w:rPr>
        <w:t>.</w:t>
      </w:r>
    </w:p>
    <w:tbl>
      <w:tblPr>
        <w:tblW w:w="10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93"/>
        <w:gridCol w:w="1811"/>
        <w:gridCol w:w="6435"/>
        <w:gridCol w:w="561"/>
      </w:tblGrid>
      <w:tr w:rsidR="00D23606" w:rsidRPr="00655F00" w14:paraId="047BC3D2" w14:textId="77777777" w:rsidTr="009168D3">
        <w:trPr>
          <w:trHeight w:val="223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9B327F" w14:textId="77777777" w:rsidR="00D23606" w:rsidRPr="00655F00" w:rsidRDefault="00D23606" w:rsidP="009168D3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8807" w:type="dxa"/>
            <w:gridSpan w:val="3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ECFB92" w14:textId="77777777" w:rsidR="00D23606" w:rsidRPr="00655F00" w:rsidRDefault="00D23606" w:rsidP="009168D3">
            <w:pPr>
              <w:jc w:val="center"/>
              <w:textAlignment w:val="bottom"/>
              <w:rPr>
                <w:rFonts w:eastAsia="Times New Roman" w:cstheme="minorHAnsi"/>
                <w:b/>
                <w:bCs/>
              </w:rPr>
            </w:pPr>
          </w:p>
        </w:tc>
      </w:tr>
      <w:tr w:rsidR="00D23606" w:rsidRPr="00655F00" w14:paraId="420C66F1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13F01C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  <w:b/>
                <w:bCs/>
              </w:rPr>
            </w:pPr>
            <w:r w:rsidRPr="00655F00">
              <w:rPr>
                <w:rFonts w:eastAsia="Times New Roman" w:cstheme="minorHAnsi"/>
                <w:b/>
                <w:bCs/>
                <w:color w:val="000000" w:themeColor="dark1"/>
                <w:kern w:val="24"/>
              </w:rPr>
              <w:t>Target proteins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6EF2B13" w14:textId="77777777" w:rsidR="00D23606" w:rsidRPr="00655F00" w:rsidRDefault="00D23606" w:rsidP="009168D3">
            <w:pPr>
              <w:rPr>
                <w:rFonts w:eastAsia="Times New Roman" w:cstheme="minorHAnsi"/>
                <w:b/>
                <w:bCs/>
              </w:rPr>
            </w:pPr>
            <w:r w:rsidRPr="00655F00">
              <w:rPr>
                <w:rFonts w:eastAsia="Times New Roman" w:cstheme="minorHAnsi"/>
                <w:b/>
                <w:bCs/>
              </w:rPr>
              <w:t>KEGG ID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546DFE" w14:textId="1B542898" w:rsidR="00D23606" w:rsidRPr="00655F00" w:rsidRDefault="00D23606" w:rsidP="009168D3">
            <w:pPr>
              <w:rPr>
                <w:rFonts w:eastAsia="Times New Roman" w:cstheme="minorHAnsi"/>
                <w:b/>
                <w:bCs/>
              </w:rPr>
            </w:pPr>
            <w:r w:rsidRPr="00655F00">
              <w:rPr>
                <w:rFonts w:eastAsia="Times New Roman" w:cstheme="minorHAnsi"/>
                <w:b/>
                <w:bCs/>
              </w:rPr>
              <w:t>K</w:t>
            </w:r>
            <w:r w:rsidR="005B7DF4">
              <w:rPr>
                <w:rFonts w:eastAsia="Times New Roman" w:cstheme="minorHAnsi"/>
                <w:b/>
                <w:bCs/>
              </w:rPr>
              <w:t>EGG</w:t>
            </w:r>
            <w:r w:rsidRPr="00655F00">
              <w:rPr>
                <w:rFonts w:eastAsia="Times New Roman" w:cstheme="minorHAnsi"/>
                <w:b/>
                <w:bCs/>
              </w:rPr>
              <w:t xml:space="preserve"> pathways</w:t>
            </w:r>
          </w:p>
        </w:tc>
      </w:tr>
      <w:tr w:rsidR="00D23606" w:rsidRPr="00655F00" w14:paraId="3801FC83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D5F1D5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7251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AB6F24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2541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D38E2B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RAS-related protein, putative, Sphingolipid metabolism pathway</w:t>
            </w:r>
          </w:p>
        </w:tc>
      </w:tr>
      <w:tr w:rsidR="00D23606" w:rsidRPr="00655F00" w14:paraId="6E238E3D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F40EEDA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6395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18030D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4030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39EC1A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Ubiquinone and other terpenoid-quinone biosynthesis, </w:t>
            </w:r>
          </w:p>
        </w:tc>
      </w:tr>
      <w:tr w:rsidR="00D23606" w:rsidRPr="00655F00" w14:paraId="32C1968B" w14:textId="77777777" w:rsidTr="009168D3">
        <w:trPr>
          <w:gridAfter w:val="1"/>
          <w:wAfter w:w="561" w:type="dxa"/>
          <w:trHeight w:val="223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14B078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C2E49A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0C8CF33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Metabolic pathways</w:t>
            </w:r>
          </w:p>
        </w:tc>
      </w:tr>
      <w:tr w:rsidR="00D23606" w:rsidRPr="00655F00" w14:paraId="03DFAE7F" w14:textId="77777777" w:rsidTr="009168D3">
        <w:trPr>
          <w:gridAfter w:val="1"/>
          <w:wAfter w:w="561" w:type="dxa"/>
          <w:trHeight w:val="223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B9231F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852C53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023609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Biosynthesis of secondary metabolites</w:t>
            </w:r>
          </w:p>
        </w:tc>
      </w:tr>
      <w:tr w:rsidR="00D23606" w:rsidRPr="00655F00" w14:paraId="326B9E15" w14:textId="77777777" w:rsidTr="009168D3">
        <w:trPr>
          <w:gridAfter w:val="1"/>
          <w:wAfter w:w="561" w:type="dxa"/>
          <w:trHeight w:val="223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735EC98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C24E60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457377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Biosynthesis of cofactors</w:t>
            </w:r>
          </w:p>
        </w:tc>
      </w:tr>
      <w:tr w:rsidR="00D23606" w:rsidRPr="00655F00" w14:paraId="589E80A3" w14:textId="77777777" w:rsidTr="009168D3">
        <w:trPr>
          <w:gridAfter w:val="1"/>
          <w:wAfter w:w="561" w:type="dxa"/>
          <w:trHeight w:val="390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9C5D39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17038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AB14C7E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2541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ED0501F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</w:tr>
      <w:tr w:rsidR="00D23606" w:rsidRPr="00655F00" w14:paraId="26583AB6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B9E313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8267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494564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0253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F7DFFA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Arginine biosynthesis</w:t>
            </w:r>
          </w:p>
        </w:tc>
      </w:tr>
      <w:tr w:rsidR="00D23606" w:rsidRPr="00655F00" w14:paraId="7A8174DE" w14:textId="77777777" w:rsidTr="009168D3">
        <w:trPr>
          <w:gridAfter w:val="1"/>
          <w:wAfter w:w="561" w:type="dxa"/>
          <w:trHeight w:val="223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D11722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D7143F9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499262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Alanine, </w:t>
            </w: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aspartate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 and glutamate metabolism</w:t>
            </w:r>
          </w:p>
        </w:tc>
      </w:tr>
      <w:tr w:rsidR="00D23606" w:rsidRPr="00655F00" w14:paraId="5145BA2F" w14:textId="77777777" w:rsidTr="009168D3">
        <w:trPr>
          <w:gridAfter w:val="1"/>
          <w:wAfter w:w="561" w:type="dxa"/>
          <w:trHeight w:val="223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6D5C7D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581FA5C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6E51D3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Glyoxylate and dicarboxylate metabolism</w:t>
            </w:r>
          </w:p>
        </w:tc>
      </w:tr>
      <w:tr w:rsidR="00D23606" w:rsidRPr="00655F00" w14:paraId="6156F93B" w14:textId="77777777" w:rsidTr="009168D3">
        <w:trPr>
          <w:gridAfter w:val="1"/>
          <w:wAfter w:w="561" w:type="dxa"/>
          <w:trHeight w:val="223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046F31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2AADFF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6211F0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Nitrogen metabolism</w:t>
            </w:r>
          </w:p>
        </w:tc>
      </w:tr>
      <w:tr w:rsidR="00D23606" w:rsidRPr="00655F00" w14:paraId="5CB8ABCC" w14:textId="77777777" w:rsidTr="009168D3">
        <w:trPr>
          <w:gridAfter w:val="1"/>
          <w:wAfter w:w="561" w:type="dxa"/>
          <w:trHeight w:val="223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A42C7D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54BB25F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069CC3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Metabolic pathways</w:t>
            </w:r>
          </w:p>
        </w:tc>
      </w:tr>
      <w:tr w:rsidR="00D23606" w:rsidRPr="00655F00" w14:paraId="1E4BFBC5" w14:textId="77777777" w:rsidTr="009168D3">
        <w:trPr>
          <w:gridAfter w:val="1"/>
          <w:wAfter w:w="561" w:type="dxa"/>
          <w:trHeight w:val="223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3A38B79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42A7D0C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0BF1E8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Microbial metabolism in diverse environments</w:t>
            </w:r>
          </w:p>
        </w:tc>
      </w:tr>
      <w:tr w:rsidR="00D23606" w:rsidRPr="00655F00" w14:paraId="00294ACE" w14:textId="77777777" w:rsidTr="009168D3">
        <w:trPr>
          <w:gridAfter w:val="1"/>
          <w:wAfter w:w="561" w:type="dxa"/>
          <w:trHeight w:val="223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0667AA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C3E050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9814B0F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Biosynthesis of amino acids</w:t>
            </w:r>
          </w:p>
        </w:tc>
      </w:tr>
      <w:tr w:rsidR="00D23606" w:rsidRPr="00655F00" w14:paraId="5BEBA1DC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2777D5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6395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2D0CA8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4030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4B6EF0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Fatty-acyl-CoA Synthase (Fatty acid biosynthesis pathway)</w:t>
            </w:r>
          </w:p>
        </w:tc>
      </w:tr>
      <w:tr w:rsidR="00D23606" w:rsidRPr="00655F00" w14:paraId="3DA73543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9AD695B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17038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AFD29B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2541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02F323D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RAB-33, putative [Ixodes scapularis</w:t>
            </w: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],  exosome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 biogenesis and secretion between arthropods and mammals.</w:t>
            </w:r>
          </w:p>
        </w:tc>
      </w:tr>
      <w:tr w:rsidR="00D23606" w:rsidRPr="00655F00" w14:paraId="4C18DF02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B322C8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8267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D4A2B86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0253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174777D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</w:tr>
      <w:tr w:rsidR="00D23606" w:rsidRPr="00655F00" w14:paraId="7E2B8E61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1303F71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10220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FECB95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4188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3D504F1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4-aminobutyrate aminotransferase, Valine, </w:t>
            </w: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leucine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 and isoleucine degradation</w:t>
            </w:r>
          </w:p>
        </w:tc>
      </w:tr>
      <w:tr w:rsidR="00D23606" w:rsidRPr="00655F00" w14:paraId="1E2B828D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02109A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2614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243DD68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1178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91A31D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medium-chain acyl-CoA dehydrogenase, putative, Lipid transport and metabolism</w:t>
            </w:r>
          </w:p>
        </w:tc>
      </w:tr>
      <w:tr w:rsidR="00D23606" w:rsidRPr="00655F00" w14:paraId="4B91F242" w14:textId="77777777" w:rsidTr="009168D3">
        <w:trPr>
          <w:gridAfter w:val="1"/>
          <w:wAfter w:w="561" w:type="dxa"/>
          <w:trHeight w:val="878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3C2E2C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7988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C40462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5982 KEGG:R06722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E8F87E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alpha-mannosidase putative, Protein processing in endoplasmic reticulum, Various types of N-glycan biosynthesis</w:t>
            </w:r>
          </w:p>
        </w:tc>
      </w:tr>
      <w:tr w:rsidR="00D23606" w:rsidRPr="00655F00" w14:paraId="0F9E52DF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07AAD0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2307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30C96C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1178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8AC2899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medium-chain acyl-CoA dehydrogenase, putative,</w:t>
            </w:r>
          </w:p>
        </w:tc>
      </w:tr>
      <w:tr w:rsidR="00D23606" w:rsidRPr="00655F00" w14:paraId="06EE4CD9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7DDEDF5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7756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FEABA5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3876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0B9209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ubiquitin protein ligase, putative,</w:t>
            </w:r>
          </w:p>
        </w:tc>
      </w:tr>
      <w:tr w:rsidR="00D23606" w:rsidRPr="00655F00" w14:paraId="6827723F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06D1C2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20239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A9F0C5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3532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86819E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thioredoxin-dependent peroxide reductase, which confer a protective role in cells through</w:t>
            </w: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br/>
              <w:t xml:space="preserve">                     its peroxidase activity by reducing hydrogen peroxide</w:t>
            </w:r>
          </w:p>
        </w:tc>
      </w:tr>
      <w:tr w:rsidR="00D23606" w:rsidRPr="00655F00" w14:paraId="376F0180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C56D1A6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4717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9B5A353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3876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8476EB6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RNA polymerase II transcription elongation factor, putative, </w:t>
            </w:r>
          </w:p>
        </w:tc>
      </w:tr>
      <w:tr w:rsidR="00D23606" w:rsidRPr="00655F00" w14:paraId="3375230F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996CFC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17038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0F6BF15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2541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50D8A08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RAB-33, putative [Ixodes scapularis</w:t>
            </w: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],  exosome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 biogenesis and secretion between arthropods and mammals.</w:t>
            </w:r>
          </w:p>
        </w:tc>
      </w:tr>
      <w:tr w:rsidR="00D23606" w:rsidRPr="00655F00" w14:paraId="5E2B1411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CEBB3C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9178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F1BCE6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7364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E87DB3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spell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acireductone</w:t>
            </w:r>
            <w:proofErr w:type="spell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 dioxygenase, putative, Cysteine and methionine metabolism</w:t>
            </w:r>
          </w:p>
        </w:tc>
      </w:tr>
      <w:tr w:rsidR="00D23606" w:rsidRPr="00655F00" w14:paraId="32F94A16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5ADBA6D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17038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4D5B0CD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2541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EC9411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RAB-33, putative [Ixodes scapularis</w:t>
            </w: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],  exosome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 biogenesis and secretion between arthropods and mammals.</w:t>
            </w:r>
          </w:p>
        </w:tc>
      </w:tr>
      <w:tr w:rsidR="00D23606" w:rsidRPr="00655F00" w14:paraId="385B9A19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9BF5DA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8267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336717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0253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106AE5A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glutamine synthetase, putative, </w:t>
            </w:r>
          </w:p>
        </w:tc>
      </w:tr>
      <w:tr w:rsidR="00D23606" w:rsidRPr="00655F00" w14:paraId="55F56F55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D337E09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lastRenderedPageBreak/>
              <w:t>EEC09478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B76E7A7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2324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A1B6FB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nicotinamide riboside kinase, putative, Nicotinate and nicotinamide metabolism</w:t>
            </w:r>
          </w:p>
        </w:tc>
      </w:tr>
      <w:tr w:rsidR="00D23606" w:rsidRPr="00655F00" w14:paraId="4A8137FE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BCF9E7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6118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3CBED95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2530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663EBB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4-hydroxyphenylpyruvate dioxygenase, putative, Pyruvate metabolism</w:t>
            </w:r>
          </w:p>
        </w:tc>
      </w:tr>
      <w:tr w:rsidR="00D23606" w:rsidRPr="00655F00" w14:paraId="45DE5250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A4DDD9F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7756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3BF39A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3876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EFD48CB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ubiquitin protein ligase, putative, </w:t>
            </w:r>
          </w:p>
        </w:tc>
      </w:tr>
      <w:tr w:rsidR="00D23606" w:rsidRPr="00655F00" w14:paraId="4A13C5B7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08943C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7147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2BC572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5330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34285CD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short-chain dehydrogenase, putative, Primary bile acid biosynthesis, Biosynthesis of unsaturated fatty acids</w:t>
            </w:r>
          </w:p>
        </w:tc>
      </w:tr>
      <w:tr w:rsidR="00D23606" w:rsidRPr="00655F00" w14:paraId="72DF83FF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94D8D1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11438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04EB3E0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2541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576C38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RAS-related protein, putative, exosome biogenesis and secretion between arthropods and mammals</w:t>
            </w:r>
          </w:p>
        </w:tc>
      </w:tr>
      <w:tr w:rsidR="00D23606" w:rsidRPr="00655F00" w14:paraId="6AE4974C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3D7BDCF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8160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6995E88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2541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CC40F4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GTP-binding protein </w:t>
            </w:r>
            <w:proofErr w:type="spell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Rhes</w:t>
            </w:r>
            <w:proofErr w:type="spell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, putative, exosome biogenesis and secretion between arthropods and mammals.</w:t>
            </w:r>
          </w:p>
        </w:tc>
      </w:tr>
      <w:tr w:rsidR="00D23606" w:rsidRPr="00655F00" w14:paraId="36306F6F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E8D2376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10220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7965296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4188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EB33D7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4-aminobutyrate aminotransferase, Valine, </w:t>
            </w: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leucine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 and isoleucine degradation</w:t>
            </w:r>
          </w:p>
        </w:tc>
      </w:tr>
      <w:tr w:rsidR="00D23606" w:rsidRPr="00655F00" w14:paraId="5ABB57CA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2FD53B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7981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142574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1049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EDB812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ribose-phosphate pyrophosphokinase 1 putative, </w:t>
            </w:r>
          </w:p>
        </w:tc>
      </w:tr>
      <w:tr w:rsidR="00D23606" w:rsidRPr="00655F00" w14:paraId="13C6F2E7" w14:textId="77777777" w:rsidTr="009168D3">
        <w:trPr>
          <w:gridAfter w:val="1"/>
          <w:wAfter w:w="561" w:type="dxa"/>
          <w:trHeight w:val="1532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023C4A3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73B7C67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020576F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rn</w:t>
            </w: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0030  Pentose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 phosphate pathway</w:t>
            </w: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br/>
              <w:t>rn00230  Purine metabolism</w:t>
            </w: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br/>
              <w:t>rn01100  Metabolic pathways</w:t>
            </w: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br/>
              <w:t>rn01110  Biosynthesis of secondary metabolites</w:t>
            </w: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br/>
              <w:t>rn01120  Microbial metabolism in diverse environments</w:t>
            </w: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br/>
              <w:t>rn01200  Carbon metabolism</w:t>
            </w: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br/>
              <w:t>rn01230  Biosynthesis of amino acids</w:t>
            </w:r>
          </w:p>
        </w:tc>
      </w:tr>
      <w:tr w:rsidR="00D23606" w:rsidRPr="00655F00" w14:paraId="4258EF65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613686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8267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758BC4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0253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67FDD49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glutamine synthetase putative, Arginine biosynthesis, Alanine, aspartate and glutamate metabolism, Glyoxylate and </w:t>
            </w: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dicarboxylate,  nitrogen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 metabolism, Microbial metabolism in diverse environments, Biosynthesis of amino acids</w:t>
            </w:r>
          </w:p>
        </w:tc>
      </w:tr>
      <w:tr w:rsidR="00D23606" w:rsidRPr="00655F00" w14:paraId="6DC34FB0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8E4C02B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5869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AAD2097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2268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EC81B12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cytochrome P450 putative, Arachidonic acid metabolism</w:t>
            </w:r>
          </w:p>
        </w:tc>
      </w:tr>
      <w:tr w:rsidR="00D23606" w:rsidRPr="00655F00" w14:paraId="5DC265FA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8D4FE15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4717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24623E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3876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4D9ACAD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RNA polymerase II transcription elongation factor, putative</w:t>
            </w:r>
          </w:p>
        </w:tc>
      </w:tr>
      <w:tr w:rsidR="00D23606" w:rsidRPr="00655F00" w14:paraId="3B466FAA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CF0EDA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8267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796B4D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0253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166C53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glutamine synthetase putative, Arginine biosynthesis, Alanine, aspartate and glutamate metabolism, Glyoxylate and </w:t>
            </w: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dicarboxylate,  nitrogen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 metabolism, Microbial metabolism in diverse environments, Biosynthesis of amino acids</w:t>
            </w:r>
          </w:p>
        </w:tc>
      </w:tr>
      <w:tr w:rsidR="00D23606" w:rsidRPr="00655F00" w14:paraId="3C56311B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36997D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7251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1AB03E4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2541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C0ED24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RAS-related protein </w:t>
            </w: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putative,  exosome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 biogenesis and secretion between arthropods and mammals</w:t>
            </w:r>
          </w:p>
        </w:tc>
      </w:tr>
      <w:tr w:rsidR="00D23606" w:rsidRPr="00655F00" w14:paraId="262207AA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A6BE09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17749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4D54853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2541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443E98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RAB-9 and, exosome biogenesis and secretion between arthropods and mammals</w:t>
            </w:r>
          </w:p>
        </w:tc>
      </w:tr>
      <w:tr w:rsidR="00D23606" w:rsidRPr="00655F00" w14:paraId="780CD256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8CD250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9478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F6CFA76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2324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D171F0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nicotinamide riboside kinase (putative), Nicotinate and nicotinamide metabolism</w:t>
            </w:r>
          </w:p>
        </w:tc>
      </w:tr>
      <w:tr w:rsidR="00D23606" w:rsidRPr="00655F00" w14:paraId="0F13F9A2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EE1864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5808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F2A8494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3876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D2CE9DA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 </w:t>
            </w:r>
          </w:p>
        </w:tc>
      </w:tr>
      <w:tr w:rsidR="00D23606" w:rsidRPr="00655F00" w14:paraId="7074C6AC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C5C807D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2290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3B9FD92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0004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41B2CA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secreted inorganic pyrophosphatase, putative,</w:t>
            </w:r>
          </w:p>
        </w:tc>
      </w:tr>
      <w:tr w:rsidR="00D23606" w:rsidRPr="00655F00" w14:paraId="26E5EAD7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AF6A5C7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15523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3428F58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2265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B820AD1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Microsomal prostaglandin E synthase 2, Arachidonic acid metabolism</w:t>
            </w:r>
          </w:p>
        </w:tc>
      </w:tr>
      <w:tr w:rsidR="00D23606" w:rsidRPr="00655F00" w14:paraId="5E0192E2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D6EF7B2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8267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5214D58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0253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A0EF19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glutamine synthetase putative, Arginine biosynthesis, Alanine, aspartate and glutamate metabolism, Glyoxylate and </w:t>
            </w: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lastRenderedPageBreak/>
              <w:t>dicarboxylate,  nitrogen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 metabolism, Microbial metabolism in diverse environments, Biosynthesis of amino acids</w:t>
            </w:r>
          </w:p>
        </w:tc>
      </w:tr>
      <w:tr w:rsidR="00D23606" w:rsidRPr="00655F00" w14:paraId="7C21B61D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D6CCB27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lastRenderedPageBreak/>
              <w:t>EEC10220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1BA9C51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4188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F0BA0B8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(S)-3-amino-2-methylpropionate transaminase, Valine, </w:t>
            </w: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leucine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 xml:space="preserve"> and isoleucine degradation</w:t>
            </w:r>
          </w:p>
        </w:tc>
      </w:tr>
      <w:tr w:rsidR="00D23606" w:rsidRPr="00655F00" w14:paraId="0C6A3785" w14:textId="77777777" w:rsidTr="009168D3">
        <w:trPr>
          <w:gridAfter w:val="1"/>
          <w:wAfter w:w="561" w:type="dxa"/>
          <w:trHeight w:val="441"/>
        </w:trPr>
        <w:tc>
          <w:tcPr>
            <w:tcW w:w="1493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547FBB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EEC01042.1</w:t>
            </w:r>
          </w:p>
        </w:tc>
        <w:tc>
          <w:tcPr>
            <w:tcW w:w="1811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8B4F2E4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gram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KEGG:R</w:t>
            </w:r>
            <w:proofErr w:type="gram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00310</w:t>
            </w:r>
          </w:p>
        </w:tc>
        <w:tc>
          <w:tcPr>
            <w:tcW w:w="6435" w:type="dxa"/>
            <w:shd w:val="clear" w:color="auto" w:fill="EAEFF7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0D6D305" w14:textId="77777777" w:rsidR="00D23606" w:rsidRPr="00655F00" w:rsidRDefault="00D23606" w:rsidP="009168D3">
            <w:pPr>
              <w:textAlignment w:val="bottom"/>
              <w:rPr>
                <w:rFonts w:eastAsia="Times New Roman" w:cstheme="minorHAnsi"/>
              </w:rPr>
            </w:pPr>
            <w:proofErr w:type="spellStart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Ferrochelatase</w:t>
            </w:r>
            <w:proofErr w:type="spellEnd"/>
            <w:r w:rsidRPr="00655F00">
              <w:rPr>
                <w:rFonts w:eastAsia="Times New Roman" w:cstheme="minorHAnsi"/>
                <w:color w:val="000000" w:themeColor="dark1"/>
                <w:kern w:val="24"/>
              </w:rPr>
              <w:t>, Porphyrin and chlorophyll metabolism, Biosynthesis of secondary metabolites, Heme biosynthesis</w:t>
            </w:r>
          </w:p>
        </w:tc>
      </w:tr>
    </w:tbl>
    <w:p w14:paraId="61E08E7B" w14:textId="77777777" w:rsidR="00D23606" w:rsidRPr="00655F00" w:rsidRDefault="00D23606" w:rsidP="00D23606">
      <w:pPr>
        <w:rPr>
          <w:rFonts w:cstheme="minorHAnsi"/>
          <w:b/>
          <w:sz w:val="32"/>
          <w:szCs w:val="32"/>
        </w:rPr>
      </w:pPr>
    </w:p>
    <w:p w14:paraId="7EC6E21E" w14:textId="77777777" w:rsidR="00D23606" w:rsidRPr="009168D3" w:rsidRDefault="00D23606" w:rsidP="00D23606">
      <w:pPr>
        <w:spacing w:line="360" w:lineRule="auto"/>
        <w:rPr>
          <w:rFonts w:cstheme="minorHAnsi"/>
          <w:b/>
          <w:bCs/>
        </w:rPr>
      </w:pPr>
      <w:r w:rsidRPr="009168D3">
        <w:rPr>
          <w:rFonts w:cstheme="minorHAnsi"/>
          <w:b/>
          <w:bCs/>
        </w:rPr>
        <w:t>Table S3</w:t>
      </w:r>
      <w:r>
        <w:rPr>
          <w:rFonts w:cstheme="minorHAnsi"/>
          <w:b/>
          <w:bCs/>
        </w:rPr>
        <w:t>.</w:t>
      </w:r>
      <w:r w:rsidRPr="009168D3">
        <w:rPr>
          <w:rFonts w:cstheme="minorHAnsi"/>
          <w:b/>
          <w:bCs/>
        </w:rPr>
        <w:t xml:space="preserve"> Gene-specific PCR and qRT</w:t>
      </w:r>
      <w:r>
        <w:rPr>
          <w:rFonts w:cstheme="minorHAnsi"/>
          <w:b/>
          <w:bCs/>
        </w:rPr>
        <w:t>-</w:t>
      </w:r>
      <w:r w:rsidRPr="009168D3">
        <w:rPr>
          <w:rFonts w:cstheme="minorHAnsi"/>
          <w:b/>
          <w:bCs/>
        </w:rPr>
        <w:t>PCR primers used in this study</w:t>
      </w:r>
      <w:r>
        <w:rPr>
          <w:rFonts w:cstheme="minorHAnsi"/>
          <w:b/>
          <w:bCs/>
        </w:rPr>
        <w:t>.</w:t>
      </w:r>
    </w:p>
    <w:tbl>
      <w:tblPr>
        <w:tblW w:w="11070" w:type="dxa"/>
        <w:tblInd w:w="-9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800"/>
        <w:gridCol w:w="3330"/>
        <w:gridCol w:w="2880"/>
        <w:gridCol w:w="1260"/>
      </w:tblGrid>
      <w:tr w:rsidR="00D23606" w:rsidRPr="005B7DF4" w14:paraId="26D2395B" w14:textId="77777777" w:rsidTr="005B7DF4">
        <w:trPr>
          <w:trHeight w:val="288"/>
        </w:trPr>
        <w:tc>
          <w:tcPr>
            <w:tcW w:w="1800" w:type="dxa"/>
            <w:shd w:val="clear" w:color="auto" w:fill="auto"/>
            <w:noWrap/>
            <w:hideMark/>
          </w:tcPr>
          <w:p w14:paraId="2EDD8625" w14:textId="77777777" w:rsidR="00D23606" w:rsidRPr="005B7DF4" w:rsidRDefault="00D23606" w:rsidP="009168D3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B7DF4">
              <w:rPr>
                <w:rFonts w:cstheme="minorHAnsi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3700CFE" w14:textId="77777777" w:rsidR="00D23606" w:rsidRPr="005B7DF4" w:rsidRDefault="00D23606" w:rsidP="009168D3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B7DF4">
              <w:rPr>
                <w:rFonts w:cstheme="minorHAnsi"/>
                <w:b/>
                <w:bCs/>
                <w:sz w:val="22"/>
                <w:szCs w:val="22"/>
              </w:rPr>
              <w:t>GenBank ID</w:t>
            </w:r>
          </w:p>
        </w:tc>
        <w:tc>
          <w:tcPr>
            <w:tcW w:w="3330" w:type="dxa"/>
            <w:shd w:val="clear" w:color="auto" w:fill="auto"/>
            <w:noWrap/>
            <w:hideMark/>
          </w:tcPr>
          <w:p w14:paraId="7CAF0DB0" w14:textId="77777777" w:rsidR="00D23606" w:rsidRPr="005B7DF4" w:rsidRDefault="00D23606" w:rsidP="009168D3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B7DF4">
              <w:rPr>
                <w:rFonts w:cstheme="minorHAnsi"/>
                <w:b/>
                <w:bCs/>
                <w:sz w:val="22"/>
                <w:szCs w:val="22"/>
              </w:rPr>
              <w:t>Forward Primer (5'-3')</w:t>
            </w:r>
          </w:p>
        </w:tc>
        <w:tc>
          <w:tcPr>
            <w:tcW w:w="2880" w:type="dxa"/>
            <w:shd w:val="clear" w:color="auto" w:fill="auto"/>
            <w:noWrap/>
            <w:hideMark/>
          </w:tcPr>
          <w:p w14:paraId="62AD1996" w14:textId="77777777" w:rsidR="00D23606" w:rsidRPr="005B7DF4" w:rsidRDefault="00D23606" w:rsidP="009168D3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B7DF4">
              <w:rPr>
                <w:rFonts w:cstheme="minorHAnsi"/>
                <w:b/>
                <w:bCs/>
                <w:sz w:val="22"/>
                <w:szCs w:val="22"/>
              </w:rPr>
              <w:t>Reverse Primer (5'-3')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5BB8B0D" w14:textId="77777777" w:rsidR="00D23606" w:rsidRPr="005B7DF4" w:rsidRDefault="00D23606" w:rsidP="009168D3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5B7DF4">
              <w:rPr>
                <w:rFonts w:cstheme="minorHAnsi"/>
                <w:b/>
                <w:bCs/>
                <w:sz w:val="22"/>
                <w:szCs w:val="22"/>
              </w:rPr>
              <w:t>Size (bp)</w:t>
            </w:r>
          </w:p>
        </w:tc>
      </w:tr>
      <w:tr w:rsidR="00D23606" w:rsidRPr="005B7DF4" w14:paraId="00DF03C7" w14:textId="77777777" w:rsidTr="005B7DF4">
        <w:trPr>
          <w:trHeight w:val="288"/>
        </w:trPr>
        <w:tc>
          <w:tcPr>
            <w:tcW w:w="1800" w:type="dxa"/>
            <w:shd w:val="clear" w:color="auto" w:fill="auto"/>
            <w:noWrap/>
            <w:hideMark/>
          </w:tcPr>
          <w:p w14:paraId="69EF2469" w14:textId="77777777" w:rsidR="00D23606" w:rsidRPr="005B7DF4" w:rsidRDefault="00D23606" w:rsidP="009168D3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</w:rPr>
            </w:pPr>
            <w:r w:rsidRPr="005B7DF4">
              <w:rPr>
                <w:rFonts w:cstheme="minorHAnsi"/>
                <w:i/>
                <w:iCs/>
                <w:sz w:val="22"/>
                <w:szCs w:val="22"/>
              </w:rPr>
              <w:t>RPS4 (qPCR)</w:t>
            </w:r>
          </w:p>
        </w:tc>
        <w:tc>
          <w:tcPr>
            <w:tcW w:w="1800" w:type="dxa"/>
            <w:shd w:val="clear" w:color="auto" w:fill="auto"/>
            <w:noWrap/>
          </w:tcPr>
          <w:p w14:paraId="1654AD82" w14:textId="77777777" w:rsidR="00D23606" w:rsidRPr="005B7DF4" w:rsidRDefault="00D23606" w:rsidP="009168D3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B7DF4">
              <w:rPr>
                <w:rFonts w:cstheme="minorHAnsi"/>
                <w:sz w:val="22"/>
                <w:szCs w:val="22"/>
              </w:rPr>
              <w:t xml:space="preserve">  DQ066214.1</w:t>
            </w:r>
          </w:p>
        </w:tc>
        <w:tc>
          <w:tcPr>
            <w:tcW w:w="3330" w:type="dxa"/>
            <w:shd w:val="clear" w:color="auto" w:fill="auto"/>
            <w:noWrap/>
          </w:tcPr>
          <w:p w14:paraId="49911424" w14:textId="77777777" w:rsidR="00D23606" w:rsidRPr="005B7DF4" w:rsidRDefault="00D23606" w:rsidP="009168D3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B7DF4">
              <w:rPr>
                <w:rFonts w:cstheme="minorHAnsi"/>
                <w:sz w:val="22"/>
                <w:szCs w:val="22"/>
              </w:rPr>
              <w:t>GGTGAAGAAGATTGTCAAGCAGAG</w:t>
            </w:r>
          </w:p>
        </w:tc>
        <w:tc>
          <w:tcPr>
            <w:tcW w:w="2880" w:type="dxa"/>
            <w:shd w:val="clear" w:color="auto" w:fill="auto"/>
            <w:noWrap/>
          </w:tcPr>
          <w:p w14:paraId="5DBE8098" w14:textId="77777777" w:rsidR="00D23606" w:rsidRPr="005B7DF4" w:rsidRDefault="00D23606" w:rsidP="009168D3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B7DF4">
              <w:rPr>
                <w:rFonts w:cstheme="minorHAnsi"/>
                <w:sz w:val="22"/>
                <w:szCs w:val="22"/>
              </w:rPr>
              <w:t>TGAAGCCAGCAGGGTAGTTTG</w:t>
            </w:r>
          </w:p>
        </w:tc>
        <w:tc>
          <w:tcPr>
            <w:tcW w:w="1260" w:type="dxa"/>
            <w:shd w:val="clear" w:color="auto" w:fill="auto"/>
            <w:noWrap/>
          </w:tcPr>
          <w:p w14:paraId="7058270D" w14:textId="77777777" w:rsidR="00D23606" w:rsidRPr="005B7DF4" w:rsidRDefault="00D23606" w:rsidP="009168D3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B7DF4">
              <w:rPr>
                <w:rFonts w:cstheme="minorHAnsi"/>
                <w:sz w:val="22"/>
                <w:szCs w:val="22"/>
              </w:rPr>
              <w:t>80</w:t>
            </w:r>
          </w:p>
        </w:tc>
      </w:tr>
      <w:tr w:rsidR="00D23606" w:rsidRPr="005B7DF4" w14:paraId="2C146780" w14:textId="77777777" w:rsidTr="005B7DF4">
        <w:trPr>
          <w:trHeight w:val="288"/>
        </w:trPr>
        <w:tc>
          <w:tcPr>
            <w:tcW w:w="1800" w:type="dxa"/>
            <w:shd w:val="clear" w:color="auto" w:fill="auto"/>
            <w:noWrap/>
          </w:tcPr>
          <w:p w14:paraId="06A0AC0F" w14:textId="77777777" w:rsidR="00D23606" w:rsidRPr="005B7DF4" w:rsidRDefault="00D23606" w:rsidP="009168D3">
            <w:pPr>
              <w:spacing w:line="360" w:lineRule="auto"/>
              <w:rPr>
                <w:rFonts w:cstheme="minorHAnsi"/>
                <w:i/>
                <w:iCs/>
                <w:sz w:val="22"/>
                <w:szCs w:val="22"/>
              </w:rPr>
            </w:pPr>
            <w:proofErr w:type="spellStart"/>
            <w:r w:rsidRPr="005B7DF4">
              <w:rPr>
                <w:rFonts w:cstheme="minorHAnsi"/>
                <w:i/>
                <w:iCs/>
                <w:sz w:val="22"/>
                <w:szCs w:val="22"/>
              </w:rPr>
              <w:t>flaB</w:t>
            </w:r>
            <w:proofErr w:type="spellEnd"/>
            <w:r w:rsidRPr="005B7DF4">
              <w:rPr>
                <w:rFonts w:cstheme="minorHAnsi"/>
                <w:i/>
                <w:iCs/>
                <w:sz w:val="22"/>
                <w:szCs w:val="22"/>
              </w:rPr>
              <w:t xml:space="preserve"> (qPCR)</w:t>
            </w:r>
          </w:p>
        </w:tc>
        <w:tc>
          <w:tcPr>
            <w:tcW w:w="1800" w:type="dxa"/>
            <w:shd w:val="clear" w:color="auto" w:fill="auto"/>
            <w:noWrap/>
          </w:tcPr>
          <w:p w14:paraId="5CF568DB" w14:textId="77777777" w:rsidR="00D23606" w:rsidRPr="005B7DF4" w:rsidRDefault="00D23606" w:rsidP="009168D3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B7DF4">
              <w:rPr>
                <w:rFonts w:cstheme="minorHAnsi"/>
                <w:sz w:val="22"/>
                <w:szCs w:val="22"/>
              </w:rPr>
              <w:t>Stone et al., 2015</w:t>
            </w:r>
          </w:p>
        </w:tc>
        <w:tc>
          <w:tcPr>
            <w:tcW w:w="3330" w:type="dxa"/>
            <w:shd w:val="clear" w:color="auto" w:fill="auto"/>
            <w:noWrap/>
          </w:tcPr>
          <w:p w14:paraId="4DC481BE" w14:textId="77777777" w:rsidR="00D23606" w:rsidRPr="005B7DF4" w:rsidRDefault="00D23606" w:rsidP="009168D3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B7DF4">
              <w:rPr>
                <w:rFonts w:cstheme="minorHAnsi"/>
                <w:sz w:val="22"/>
                <w:szCs w:val="22"/>
              </w:rPr>
              <w:t>GGG TCT CAA GCG TCT TGG</w:t>
            </w:r>
          </w:p>
        </w:tc>
        <w:tc>
          <w:tcPr>
            <w:tcW w:w="2880" w:type="dxa"/>
            <w:shd w:val="clear" w:color="auto" w:fill="auto"/>
            <w:noWrap/>
          </w:tcPr>
          <w:p w14:paraId="06B22AFF" w14:textId="77777777" w:rsidR="00D23606" w:rsidRPr="005B7DF4" w:rsidRDefault="00D23606" w:rsidP="009168D3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B7DF4">
              <w:rPr>
                <w:rFonts w:cstheme="minorHAnsi"/>
                <w:sz w:val="22"/>
                <w:szCs w:val="22"/>
              </w:rPr>
              <w:t>GAA CCG GTG CAG CCT GAG</w:t>
            </w:r>
          </w:p>
        </w:tc>
        <w:tc>
          <w:tcPr>
            <w:tcW w:w="1260" w:type="dxa"/>
            <w:shd w:val="clear" w:color="auto" w:fill="auto"/>
            <w:noWrap/>
          </w:tcPr>
          <w:p w14:paraId="7C282B5C" w14:textId="77777777" w:rsidR="00D23606" w:rsidRPr="005B7DF4" w:rsidRDefault="00D23606" w:rsidP="009168D3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5B7DF4">
              <w:rPr>
                <w:rFonts w:cstheme="minorHAnsi"/>
                <w:sz w:val="22"/>
                <w:szCs w:val="22"/>
              </w:rPr>
              <w:t>139</w:t>
            </w:r>
          </w:p>
        </w:tc>
      </w:tr>
    </w:tbl>
    <w:p w14:paraId="25D375BD" w14:textId="77777777" w:rsidR="00D23606" w:rsidRDefault="00D23606" w:rsidP="00D23606">
      <w:pPr>
        <w:spacing w:line="360" w:lineRule="auto"/>
        <w:rPr>
          <w:rFonts w:cstheme="minorHAnsi"/>
        </w:rPr>
      </w:pPr>
    </w:p>
    <w:p w14:paraId="464FA046" w14:textId="77777777" w:rsidR="00D23606" w:rsidRDefault="00D23606"/>
    <w:sectPr w:rsidR="00D23606" w:rsidSect="00C866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853EF9"/>
    <w:multiLevelType w:val="hybridMultilevel"/>
    <w:tmpl w:val="8E14F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004E16"/>
    <w:multiLevelType w:val="hybridMultilevel"/>
    <w:tmpl w:val="B94E9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500A4D"/>
    <w:multiLevelType w:val="hybridMultilevel"/>
    <w:tmpl w:val="D7321B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8B414E"/>
    <w:multiLevelType w:val="hybridMultilevel"/>
    <w:tmpl w:val="F412F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F405AC"/>
    <w:multiLevelType w:val="hybridMultilevel"/>
    <w:tmpl w:val="8AD22E1E"/>
    <w:lvl w:ilvl="0" w:tplc="90FA2C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1407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88B28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C486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80DC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4233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CCDB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0E53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3E79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7401134F"/>
    <w:multiLevelType w:val="hybridMultilevel"/>
    <w:tmpl w:val="D1B82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606"/>
    <w:rsid w:val="00005976"/>
    <w:rsid w:val="00012228"/>
    <w:rsid w:val="000153E4"/>
    <w:rsid w:val="0002476D"/>
    <w:rsid w:val="00031336"/>
    <w:rsid w:val="000465A4"/>
    <w:rsid w:val="00055F7E"/>
    <w:rsid w:val="000640D8"/>
    <w:rsid w:val="00064B23"/>
    <w:rsid w:val="00081F26"/>
    <w:rsid w:val="000844ED"/>
    <w:rsid w:val="00094A9A"/>
    <w:rsid w:val="000B30A8"/>
    <w:rsid w:val="000B7FF7"/>
    <w:rsid w:val="000C473E"/>
    <w:rsid w:val="000D26A9"/>
    <w:rsid w:val="000D74A0"/>
    <w:rsid w:val="000F0F35"/>
    <w:rsid w:val="00101C8E"/>
    <w:rsid w:val="001069EF"/>
    <w:rsid w:val="001167AA"/>
    <w:rsid w:val="0012266D"/>
    <w:rsid w:val="001279A5"/>
    <w:rsid w:val="00132ABE"/>
    <w:rsid w:val="00132BDA"/>
    <w:rsid w:val="00141C7C"/>
    <w:rsid w:val="00141D22"/>
    <w:rsid w:val="00143D23"/>
    <w:rsid w:val="00144DBD"/>
    <w:rsid w:val="00145749"/>
    <w:rsid w:val="001502FD"/>
    <w:rsid w:val="001504B1"/>
    <w:rsid w:val="00154BC5"/>
    <w:rsid w:val="00157085"/>
    <w:rsid w:val="001617F0"/>
    <w:rsid w:val="00172B8A"/>
    <w:rsid w:val="001736EB"/>
    <w:rsid w:val="00174AA9"/>
    <w:rsid w:val="0017703E"/>
    <w:rsid w:val="00193C1E"/>
    <w:rsid w:val="001951C4"/>
    <w:rsid w:val="0019593E"/>
    <w:rsid w:val="001A1293"/>
    <w:rsid w:val="001A65A1"/>
    <w:rsid w:val="001A79FD"/>
    <w:rsid w:val="001B0527"/>
    <w:rsid w:val="001B0D54"/>
    <w:rsid w:val="001C0B9F"/>
    <w:rsid w:val="001C4A1D"/>
    <w:rsid w:val="001D1347"/>
    <w:rsid w:val="001D7D3B"/>
    <w:rsid w:val="001E11C9"/>
    <w:rsid w:val="001E4FBB"/>
    <w:rsid w:val="001F47F3"/>
    <w:rsid w:val="001F55AF"/>
    <w:rsid w:val="001F5BCE"/>
    <w:rsid w:val="002011DF"/>
    <w:rsid w:val="0020190C"/>
    <w:rsid w:val="00202F14"/>
    <w:rsid w:val="00216A72"/>
    <w:rsid w:val="002300DE"/>
    <w:rsid w:val="00234140"/>
    <w:rsid w:val="00245201"/>
    <w:rsid w:val="00254E52"/>
    <w:rsid w:val="0025551A"/>
    <w:rsid w:val="00280752"/>
    <w:rsid w:val="00283952"/>
    <w:rsid w:val="00291321"/>
    <w:rsid w:val="00292F6E"/>
    <w:rsid w:val="00295DA8"/>
    <w:rsid w:val="002A2A43"/>
    <w:rsid w:val="002B29DA"/>
    <w:rsid w:val="002B29E4"/>
    <w:rsid w:val="002B2DDE"/>
    <w:rsid w:val="002B7B32"/>
    <w:rsid w:val="002C0B05"/>
    <w:rsid w:val="002C3889"/>
    <w:rsid w:val="002C5E0A"/>
    <w:rsid w:val="002E1733"/>
    <w:rsid w:val="002F3AC8"/>
    <w:rsid w:val="002F6301"/>
    <w:rsid w:val="00307510"/>
    <w:rsid w:val="00311829"/>
    <w:rsid w:val="003130E2"/>
    <w:rsid w:val="00331A6B"/>
    <w:rsid w:val="003375B8"/>
    <w:rsid w:val="003377C8"/>
    <w:rsid w:val="00340DE9"/>
    <w:rsid w:val="00341E45"/>
    <w:rsid w:val="00345109"/>
    <w:rsid w:val="003604CF"/>
    <w:rsid w:val="00365892"/>
    <w:rsid w:val="003851BA"/>
    <w:rsid w:val="00392D19"/>
    <w:rsid w:val="00395D85"/>
    <w:rsid w:val="003A1916"/>
    <w:rsid w:val="003A5B48"/>
    <w:rsid w:val="003A76E3"/>
    <w:rsid w:val="003B5BD7"/>
    <w:rsid w:val="003C05B7"/>
    <w:rsid w:val="003C2388"/>
    <w:rsid w:val="003D182B"/>
    <w:rsid w:val="003D1B40"/>
    <w:rsid w:val="003D2A5F"/>
    <w:rsid w:val="003F543E"/>
    <w:rsid w:val="004154BF"/>
    <w:rsid w:val="00417DC3"/>
    <w:rsid w:val="00420395"/>
    <w:rsid w:val="00423452"/>
    <w:rsid w:val="00423632"/>
    <w:rsid w:val="004271E8"/>
    <w:rsid w:val="00440597"/>
    <w:rsid w:val="0044329F"/>
    <w:rsid w:val="004442F3"/>
    <w:rsid w:val="004505C5"/>
    <w:rsid w:val="00451E0E"/>
    <w:rsid w:val="00455F24"/>
    <w:rsid w:val="004657B8"/>
    <w:rsid w:val="0047054A"/>
    <w:rsid w:val="004736F0"/>
    <w:rsid w:val="00473D19"/>
    <w:rsid w:val="004744F1"/>
    <w:rsid w:val="00483832"/>
    <w:rsid w:val="00483D0E"/>
    <w:rsid w:val="00486589"/>
    <w:rsid w:val="00492CEA"/>
    <w:rsid w:val="00493DB6"/>
    <w:rsid w:val="00496803"/>
    <w:rsid w:val="00497BDB"/>
    <w:rsid w:val="004A22CE"/>
    <w:rsid w:val="004B57FC"/>
    <w:rsid w:val="004C65C1"/>
    <w:rsid w:val="004C7DB0"/>
    <w:rsid w:val="004D7459"/>
    <w:rsid w:val="004E44DD"/>
    <w:rsid w:val="004E7C24"/>
    <w:rsid w:val="004F1C25"/>
    <w:rsid w:val="004F28C0"/>
    <w:rsid w:val="004F50B0"/>
    <w:rsid w:val="004F6AE9"/>
    <w:rsid w:val="005013B4"/>
    <w:rsid w:val="0052424F"/>
    <w:rsid w:val="00527D1E"/>
    <w:rsid w:val="00532A1C"/>
    <w:rsid w:val="00532C89"/>
    <w:rsid w:val="005337CF"/>
    <w:rsid w:val="00537800"/>
    <w:rsid w:val="00550751"/>
    <w:rsid w:val="00550DE4"/>
    <w:rsid w:val="005539D9"/>
    <w:rsid w:val="00563102"/>
    <w:rsid w:val="0056609C"/>
    <w:rsid w:val="00566157"/>
    <w:rsid w:val="00567EC9"/>
    <w:rsid w:val="00571337"/>
    <w:rsid w:val="00572163"/>
    <w:rsid w:val="00580F76"/>
    <w:rsid w:val="005A4513"/>
    <w:rsid w:val="005B37C2"/>
    <w:rsid w:val="005B4CEA"/>
    <w:rsid w:val="005B5811"/>
    <w:rsid w:val="005B7DF4"/>
    <w:rsid w:val="005C24DA"/>
    <w:rsid w:val="005C2692"/>
    <w:rsid w:val="005C42A2"/>
    <w:rsid w:val="005F2AC3"/>
    <w:rsid w:val="00601F42"/>
    <w:rsid w:val="006111B9"/>
    <w:rsid w:val="00611DA6"/>
    <w:rsid w:val="006140FA"/>
    <w:rsid w:val="0061571F"/>
    <w:rsid w:val="00616BC3"/>
    <w:rsid w:val="00616D63"/>
    <w:rsid w:val="00622563"/>
    <w:rsid w:val="00624004"/>
    <w:rsid w:val="00627974"/>
    <w:rsid w:val="00643D30"/>
    <w:rsid w:val="00652F99"/>
    <w:rsid w:val="00653F1C"/>
    <w:rsid w:val="0066154C"/>
    <w:rsid w:val="00667CFF"/>
    <w:rsid w:val="00670C1F"/>
    <w:rsid w:val="00672055"/>
    <w:rsid w:val="00686B55"/>
    <w:rsid w:val="00692097"/>
    <w:rsid w:val="00693D50"/>
    <w:rsid w:val="006A08BC"/>
    <w:rsid w:val="006A40E1"/>
    <w:rsid w:val="006A5CA7"/>
    <w:rsid w:val="006B0CE4"/>
    <w:rsid w:val="006B140A"/>
    <w:rsid w:val="006B1F75"/>
    <w:rsid w:val="006B2361"/>
    <w:rsid w:val="006D1F3F"/>
    <w:rsid w:val="006D2FE5"/>
    <w:rsid w:val="006D61C9"/>
    <w:rsid w:val="006E73D5"/>
    <w:rsid w:val="006F4B0A"/>
    <w:rsid w:val="006F7001"/>
    <w:rsid w:val="00706FC7"/>
    <w:rsid w:val="00707EA1"/>
    <w:rsid w:val="007230D9"/>
    <w:rsid w:val="00732BFD"/>
    <w:rsid w:val="00741F9E"/>
    <w:rsid w:val="00745E77"/>
    <w:rsid w:val="00751EDB"/>
    <w:rsid w:val="0076526B"/>
    <w:rsid w:val="00772A99"/>
    <w:rsid w:val="00774DFD"/>
    <w:rsid w:val="00792437"/>
    <w:rsid w:val="007A2E8D"/>
    <w:rsid w:val="007A6E27"/>
    <w:rsid w:val="007B21F8"/>
    <w:rsid w:val="007B72C8"/>
    <w:rsid w:val="007B7A99"/>
    <w:rsid w:val="007C551E"/>
    <w:rsid w:val="007D0233"/>
    <w:rsid w:val="007D2BE5"/>
    <w:rsid w:val="007F649F"/>
    <w:rsid w:val="00814FEF"/>
    <w:rsid w:val="00830523"/>
    <w:rsid w:val="00831500"/>
    <w:rsid w:val="008349D9"/>
    <w:rsid w:val="00841324"/>
    <w:rsid w:val="008427CD"/>
    <w:rsid w:val="00854775"/>
    <w:rsid w:val="00866BDC"/>
    <w:rsid w:val="0086716E"/>
    <w:rsid w:val="008706BD"/>
    <w:rsid w:val="008711DF"/>
    <w:rsid w:val="0088475F"/>
    <w:rsid w:val="00892361"/>
    <w:rsid w:val="008930F1"/>
    <w:rsid w:val="00897ACA"/>
    <w:rsid w:val="008A2D4C"/>
    <w:rsid w:val="008A7A5D"/>
    <w:rsid w:val="008B31EE"/>
    <w:rsid w:val="008B4EEF"/>
    <w:rsid w:val="008B566B"/>
    <w:rsid w:val="008B5B54"/>
    <w:rsid w:val="008B6831"/>
    <w:rsid w:val="008C559F"/>
    <w:rsid w:val="008C7DA1"/>
    <w:rsid w:val="008D00FC"/>
    <w:rsid w:val="008D0E26"/>
    <w:rsid w:val="008D1DAB"/>
    <w:rsid w:val="008D5EBA"/>
    <w:rsid w:val="008F21BC"/>
    <w:rsid w:val="008F375C"/>
    <w:rsid w:val="008F4108"/>
    <w:rsid w:val="008F6133"/>
    <w:rsid w:val="008F7681"/>
    <w:rsid w:val="00912759"/>
    <w:rsid w:val="0092248A"/>
    <w:rsid w:val="0092341B"/>
    <w:rsid w:val="00923AAA"/>
    <w:rsid w:val="00923E51"/>
    <w:rsid w:val="00931A83"/>
    <w:rsid w:val="00935265"/>
    <w:rsid w:val="009405D4"/>
    <w:rsid w:val="00945521"/>
    <w:rsid w:val="009574BD"/>
    <w:rsid w:val="00961EF5"/>
    <w:rsid w:val="00982DF6"/>
    <w:rsid w:val="00992023"/>
    <w:rsid w:val="00997DE3"/>
    <w:rsid w:val="009B29B4"/>
    <w:rsid w:val="009C4407"/>
    <w:rsid w:val="009D04BD"/>
    <w:rsid w:val="009E0AD7"/>
    <w:rsid w:val="009E46B3"/>
    <w:rsid w:val="009E4DE7"/>
    <w:rsid w:val="009E7F7B"/>
    <w:rsid w:val="009F0D95"/>
    <w:rsid w:val="009F3FAB"/>
    <w:rsid w:val="00A14A7D"/>
    <w:rsid w:val="00A16592"/>
    <w:rsid w:val="00A1798B"/>
    <w:rsid w:val="00A2744A"/>
    <w:rsid w:val="00A374A6"/>
    <w:rsid w:val="00A41825"/>
    <w:rsid w:val="00A517AF"/>
    <w:rsid w:val="00A55621"/>
    <w:rsid w:val="00A60235"/>
    <w:rsid w:val="00A620E4"/>
    <w:rsid w:val="00A77DF8"/>
    <w:rsid w:val="00A83FB9"/>
    <w:rsid w:val="00A92875"/>
    <w:rsid w:val="00A92EBC"/>
    <w:rsid w:val="00A96423"/>
    <w:rsid w:val="00A96ED4"/>
    <w:rsid w:val="00AA29E4"/>
    <w:rsid w:val="00AA492D"/>
    <w:rsid w:val="00AA76A4"/>
    <w:rsid w:val="00AB3D8D"/>
    <w:rsid w:val="00AB55BD"/>
    <w:rsid w:val="00AC277F"/>
    <w:rsid w:val="00AC3BB2"/>
    <w:rsid w:val="00AD3E9A"/>
    <w:rsid w:val="00AE595F"/>
    <w:rsid w:val="00AF1B3D"/>
    <w:rsid w:val="00AF7E1A"/>
    <w:rsid w:val="00B00753"/>
    <w:rsid w:val="00B06CC9"/>
    <w:rsid w:val="00B100A5"/>
    <w:rsid w:val="00B16F75"/>
    <w:rsid w:val="00B26D77"/>
    <w:rsid w:val="00B31011"/>
    <w:rsid w:val="00B41BAC"/>
    <w:rsid w:val="00B458E0"/>
    <w:rsid w:val="00B4682B"/>
    <w:rsid w:val="00B62575"/>
    <w:rsid w:val="00B6322E"/>
    <w:rsid w:val="00B66351"/>
    <w:rsid w:val="00B72C04"/>
    <w:rsid w:val="00B76B20"/>
    <w:rsid w:val="00B91633"/>
    <w:rsid w:val="00BA772D"/>
    <w:rsid w:val="00BB48FC"/>
    <w:rsid w:val="00BC0C42"/>
    <w:rsid w:val="00BC1627"/>
    <w:rsid w:val="00BC4F07"/>
    <w:rsid w:val="00BC532D"/>
    <w:rsid w:val="00BD4324"/>
    <w:rsid w:val="00BE1D3D"/>
    <w:rsid w:val="00BE5132"/>
    <w:rsid w:val="00BE57FE"/>
    <w:rsid w:val="00BE73EF"/>
    <w:rsid w:val="00BF21FB"/>
    <w:rsid w:val="00BF3B5E"/>
    <w:rsid w:val="00BF73CB"/>
    <w:rsid w:val="00C01847"/>
    <w:rsid w:val="00C03125"/>
    <w:rsid w:val="00C11CCC"/>
    <w:rsid w:val="00C27479"/>
    <w:rsid w:val="00C33560"/>
    <w:rsid w:val="00C335CF"/>
    <w:rsid w:val="00C43208"/>
    <w:rsid w:val="00C4620B"/>
    <w:rsid w:val="00C51D58"/>
    <w:rsid w:val="00C572A8"/>
    <w:rsid w:val="00C625B2"/>
    <w:rsid w:val="00C64883"/>
    <w:rsid w:val="00C65F7D"/>
    <w:rsid w:val="00C7311F"/>
    <w:rsid w:val="00C77663"/>
    <w:rsid w:val="00C80580"/>
    <w:rsid w:val="00C80FDF"/>
    <w:rsid w:val="00C86665"/>
    <w:rsid w:val="00C93B26"/>
    <w:rsid w:val="00CA1005"/>
    <w:rsid w:val="00CA410A"/>
    <w:rsid w:val="00CB6246"/>
    <w:rsid w:val="00CC0EE1"/>
    <w:rsid w:val="00CC2B6C"/>
    <w:rsid w:val="00CC3636"/>
    <w:rsid w:val="00CD4196"/>
    <w:rsid w:val="00CD6441"/>
    <w:rsid w:val="00CF59C1"/>
    <w:rsid w:val="00D0400A"/>
    <w:rsid w:val="00D23606"/>
    <w:rsid w:val="00D27C1B"/>
    <w:rsid w:val="00D27C46"/>
    <w:rsid w:val="00D32A62"/>
    <w:rsid w:val="00D445F7"/>
    <w:rsid w:val="00D45C91"/>
    <w:rsid w:val="00D55304"/>
    <w:rsid w:val="00D60797"/>
    <w:rsid w:val="00D64950"/>
    <w:rsid w:val="00D85DCA"/>
    <w:rsid w:val="00DA4DC1"/>
    <w:rsid w:val="00DB05CB"/>
    <w:rsid w:val="00DB05CC"/>
    <w:rsid w:val="00DC4797"/>
    <w:rsid w:val="00DC77E8"/>
    <w:rsid w:val="00DD2D54"/>
    <w:rsid w:val="00DD5C11"/>
    <w:rsid w:val="00DD73BA"/>
    <w:rsid w:val="00DE189A"/>
    <w:rsid w:val="00DE19E3"/>
    <w:rsid w:val="00DE7AB8"/>
    <w:rsid w:val="00E10277"/>
    <w:rsid w:val="00E155FA"/>
    <w:rsid w:val="00E1642D"/>
    <w:rsid w:val="00E20B5A"/>
    <w:rsid w:val="00E20C75"/>
    <w:rsid w:val="00E240EB"/>
    <w:rsid w:val="00E435E0"/>
    <w:rsid w:val="00E60A51"/>
    <w:rsid w:val="00E6122A"/>
    <w:rsid w:val="00E63AD9"/>
    <w:rsid w:val="00E84F96"/>
    <w:rsid w:val="00E95BE7"/>
    <w:rsid w:val="00EA52D6"/>
    <w:rsid w:val="00EB1107"/>
    <w:rsid w:val="00EB1334"/>
    <w:rsid w:val="00EB5DF1"/>
    <w:rsid w:val="00EB7B9A"/>
    <w:rsid w:val="00EC01D1"/>
    <w:rsid w:val="00ED10BA"/>
    <w:rsid w:val="00ED137E"/>
    <w:rsid w:val="00ED318A"/>
    <w:rsid w:val="00ED7608"/>
    <w:rsid w:val="00EF1DC6"/>
    <w:rsid w:val="00EF7AD2"/>
    <w:rsid w:val="00F028A5"/>
    <w:rsid w:val="00F06AED"/>
    <w:rsid w:val="00F35239"/>
    <w:rsid w:val="00F40A7F"/>
    <w:rsid w:val="00F41D6B"/>
    <w:rsid w:val="00F42943"/>
    <w:rsid w:val="00F42F50"/>
    <w:rsid w:val="00F4567C"/>
    <w:rsid w:val="00F50380"/>
    <w:rsid w:val="00F55D6C"/>
    <w:rsid w:val="00F72F15"/>
    <w:rsid w:val="00F73807"/>
    <w:rsid w:val="00F8057D"/>
    <w:rsid w:val="00F8732E"/>
    <w:rsid w:val="00F914C3"/>
    <w:rsid w:val="00FA1E75"/>
    <w:rsid w:val="00FA22D4"/>
    <w:rsid w:val="00FA651D"/>
    <w:rsid w:val="00FA6A17"/>
    <w:rsid w:val="00FB09AC"/>
    <w:rsid w:val="00FB2C12"/>
    <w:rsid w:val="00FB424E"/>
    <w:rsid w:val="00FC2E75"/>
    <w:rsid w:val="00FC7085"/>
    <w:rsid w:val="00FD4C45"/>
    <w:rsid w:val="00FE3900"/>
    <w:rsid w:val="00FF228E"/>
    <w:rsid w:val="00FF46FE"/>
    <w:rsid w:val="00FF632C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5084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360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360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360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360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ListParagraph">
    <w:name w:val="List Paragraph"/>
    <w:basedOn w:val="Normal"/>
    <w:uiPriority w:val="34"/>
    <w:qFormat/>
    <w:rsid w:val="00D23606"/>
    <w:pPr>
      <w:spacing w:after="160" w:line="259" w:lineRule="auto"/>
      <w:ind w:left="720"/>
      <w:contextualSpacing/>
    </w:pPr>
    <w:rPr>
      <w:rFonts w:cs="Vrinda"/>
      <w:sz w:val="22"/>
      <w:szCs w:val="28"/>
      <w:lang w:val="en-US" w:bidi="bn-IN"/>
    </w:rPr>
  </w:style>
  <w:style w:type="paragraph" w:styleId="NoSpacing">
    <w:name w:val="No Spacing"/>
    <w:link w:val="NoSpacingChar"/>
    <w:uiPriority w:val="1"/>
    <w:qFormat/>
    <w:rsid w:val="00D23606"/>
    <w:rPr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D2360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2360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236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3606"/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3606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3606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3606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D2360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2360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3606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3606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23606"/>
  </w:style>
  <w:style w:type="paragraph" w:styleId="Revision">
    <w:name w:val="Revision"/>
    <w:hidden/>
    <w:uiPriority w:val="99"/>
    <w:semiHidden/>
    <w:rsid w:val="00D23606"/>
    <w:rPr>
      <w:sz w:val="22"/>
      <w:szCs w:val="22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2360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23606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23606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23606"/>
    <w:pPr>
      <w:tabs>
        <w:tab w:val="center" w:pos="4680"/>
        <w:tab w:val="right" w:pos="9360"/>
      </w:tabs>
    </w:pPr>
    <w:rPr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D23606"/>
    <w:rPr>
      <w:sz w:val="22"/>
      <w:szCs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D23606"/>
    <w:rPr>
      <w:color w:val="954F72"/>
      <w:u w:val="single"/>
    </w:rPr>
  </w:style>
  <w:style w:type="paragraph" w:customStyle="1" w:styleId="msonormal0">
    <w:name w:val="msonormal"/>
    <w:basedOn w:val="Normal"/>
    <w:rsid w:val="00D23606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5">
    <w:name w:val="xl65"/>
    <w:basedOn w:val="Normal"/>
    <w:rsid w:val="00D236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paragraph" w:customStyle="1" w:styleId="xl66">
    <w:name w:val="xl66"/>
    <w:basedOn w:val="Normal"/>
    <w:rsid w:val="00D236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67">
    <w:name w:val="xl67"/>
    <w:basedOn w:val="Normal"/>
    <w:rsid w:val="00D236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68">
    <w:name w:val="xl68"/>
    <w:basedOn w:val="Normal"/>
    <w:rsid w:val="00D236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D23606"/>
    <w:pPr>
      <w:spacing w:after="200"/>
    </w:pPr>
    <w:rPr>
      <w:i/>
      <w:iCs/>
      <w:color w:val="44546A" w:themeColor="text2"/>
      <w:sz w:val="18"/>
      <w:szCs w:val="18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2360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23606"/>
    <w:pPr>
      <w:spacing w:line="259" w:lineRule="auto"/>
      <w:jc w:val="center"/>
    </w:pPr>
    <w:rPr>
      <w:rFonts w:ascii="Calibri" w:hAnsi="Calibri" w:cs="Calibri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23606"/>
    <w:rPr>
      <w:sz w:val="22"/>
      <w:szCs w:val="22"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D23606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3606"/>
    <w:pPr>
      <w:spacing w:after="160"/>
    </w:pPr>
    <w:rPr>
      <w:rFonts w:ascii="Calibri" w:hAnsi="Calibri" w:cs="Calibri"/>
      <w:sz w:val="22"/>
      <w:szCs w:val="22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D23606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3210</Words>
  <Characters>18297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25T13:33:00Z</dcterms:created>
  <dcterms:modified xsi:type="dcterms:W3CDTF">2022-04-14T13:46:00Z</dcterms:modified>
</cp:coreProperties>
</file>